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B2D13" w14:textId="7EB59FF9" w:rsidR="005F301A" w:rsidRDefault="005F301A" w:rsidP="00D13D24">
      <w:pPr>
        <w:pStyle w:val="ListParagraph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: </w:t>
      </w:r>
      <w:r w:rsidR="005F5BE9">
        <w:rPr>
          <w:rFonts w:ascii="Times New Roman" w:hAnsi="Times New Roman" w:cs="Times New Roman"/>
        </w:rPr>
        <w:t>Details</w:t>
      </w:r>
      <w:r w:rsidR="007C697E">
        <w:rPr>
          <w:rFonts w:ascii="Times New Roman" w:hAnsi="Times New Roman" w:cs="Times New Roman"/>
        </w:rPr>
        <w:t xml:space="preserve"> </w:t>
      </w:r>
      <w:r w:rsidRPr="007A0343">
        <w:rPr>
          <w:rFonts w:ascii="Times New Roman" w:hAnsi="Times New Roman" w:cs="Times New Roman"/>
        </w:rPr>
        <w:t>of theories, context, characteristics and methods of</w:t>
      </w:r>
      <w:r>
        <w:rPr>
          <w:rFonts w:ascii="Times New Roman" w:hAnsi="Times New Roman" w:cs="Times New Roman"/>
        </w:rPr>
        <w:t xml:space="preserve"> 2</w:t>
      </w:r>
      <w:r w:rsidR="00EC616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articles (experimental – based)</w:t>
      </w:r>
    </w:p>
    <w:p w14:paraId="5A55BB71" w14:textId="77777777" w:rsidR="00DF0855" w:rsidRDefault="00DF0855" w:rsidP="00D13D24">
      <w:pPr>
        <w:pStyle w:val="ListParagraph"/>
        <w:spacing w:line="360" w:lineRule="auto"/>
        <w:rPr>
          <w:rFonts w:ascii="Times New Roman" w:hAnsi="Times New Roman" w:cs="Times New Roman"/>
        </w:rPr>
      </w:pPr>
    </w:p>
    <w:tbl>
      <w:tblPr>
        <w:tblStyle w:val="PlainTable2"/>
        <w:tblW w:w="14884" w:type="dxa"/>
        <w:tblLayout w:type="fixed"/>
        <w:tblLook w:val="04A0" w:firstRow="1" w:lastRow="0" w:firstColumn="1" w:lastColumn="0" w:noHBand="0" w:noVBand="1"/>
      </w:tblPr>
      <w:tblGrid>
        <w:gridCol w:w="714"/>
        <w:gridCol w:w="1843"/>
        <w:gridCol w:w="851"/>
        <w:gridCol w:w="1276"/>
        <w:gridCol w:w="2126"/>
        <w:gridCol w:w="2404"/>
        <w:gridCol w:w="1560"/>
        <w:gridCol w:w="2551"/>
        <w:gridCol w:w="1559"/>
      </w:tblGrid>
      <w:tr w:rsidR="00DF0855" w:rsidRPr="00245485" w14:paraId="13F55182" w14:textId="77777777" w:rsidTr="00334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hideMark/>
          </w:tcPr>
          <w:p w14:paraId="2CCFF865" w14:textId="77777777" w:rsidR="00DF0855" w:rsidRPr="0002786C" w:rsidRDefault="00DF0855" w:rsidP="0028732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S No</w:t>
            </w:r>
          </w:p>
        </w:tc>
        <w:tc>
          <w:tcPr>
            <w:tcW w:w="1843" w:type="dxa"/>
            <w:hideMark/>
          </w:tcPr>
          <w:p w14:paraId="41790685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Author(s)</w:t>
            </w:r>
          </w:p>
        </w:tc>
        <w:tc>
          <w:tcPr>
            <w:tcW w:w="851" w:type="dxa"/>
            <w:hideMark/>
          </w:tcPr>
          <w:p w14:paraId="5AFBEF43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heory</w:t>
            </w:r>
          </w:p>
        </w:tc>
        <w:tc>
          <w:tcPr>
            <w:tcW w:w="1276" w:type="dxa"/>
            <w:hideMark/>
          </w:tcPr>
          <w:p w14:paraId="0E16BA1B" w14:textId="6DD5D19C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untry </w:t>
            </w:r>
            <w:r w:rsidR="00707E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amples</w:t>
            </w:r>
          </w:p>
        </w:tc>
        <w:tc>
          <w:tcPr>
            <w:tcW w:w="2126" w:type="dxa"/>
            <w:hideMark/>
          </w:tcPr>
          <w:p w14:paraId="18EE4C57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urpose of Enhancing EI</w:t>
            </w:r>
          </w:p>
        </w:tc>
        <w:tc>
          <w:tcPr>
            <w:tcW w:w="2404" w:type="dxa"/>
            <w:hideMark/>
          </w:tcPr>
          <w:p w14:paraId="08F377BB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ype of study</w:t>
            </w:r>
          </w:p>
        </w:tc>
        <w:tc>
          <w:tcPr>
            <w:tcW w:w="1560" w:type="dxa"/>
            <w:hideMark/>
          </w:tcPr>
          <w:p w14:paraId="7F44F767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cale to Measure EI</w:t>
            </w:r>
          </w:p>
        </w:tc>
        <w:tc>
          <w:tcPr>
            <w:tcW w:w="2551" w:type="dxa"/>
            <w:hideMark/>
          </w:tcPr>
          <w:p w14:paraId="13D42CA5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tervention Method</w:t>
            </w:r>
          </w:p>
        </w:tc>
        <w:tc>
          <w:tcPr>
            <w:tcW w:w="1559" w:type="dxa"/>
            <w:hideMark/>
          </w:tcPr>
          <w:p w14:paraId="4DC18417" w14:textId="77777777" w:rsidR="00DF0855" w:rsidRPr="0002786C" w:rsidRDefault="00DF0855" w:rsidP="0028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786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atistical Tool</w:t>
            </w:r>
          </w:p>
        </w:tc>
      </w:tr>
      <w:tr w:rsidR="00DF0855" w:rsidRPr="00473623" w14:paraId="676F7DCA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454491F6" w14:textId="77777777" w:rsidR="00DF0855" w:rsidRPr="00473623" w:rsidRDefault="00DF0855" w:rsidP="00287321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843" w:type="dxa"/>
          </w:tcPr>
          <w:p w14:paraId="72A06ADF" w14:textId="6201DC82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hammed </w:t>
            </w:r>
            <w:r w:rsidR="00707E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Khalid (2025)</w:t>
            </w:r>
          </w:p>
        </w:tc>
        <w:tc>
          <w:tcPr>
            <w:tcW w:w="851" w:type="dxa"/>
          </w:tcPr>
          <w:p w14:paraId="0F30EB6B" w14:textId="77777777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T, SCT, SET</w:t>
            </w:r>
          </w:p>
        </w:tc>
        <w:tc>
          <w:tcPr>
            <w:tcW w:w="1276" w:type="dxa"/>
          </w:tcPr>
          <w:p w14:paraId="62C42BD4" w14:textId="77777777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  <w:p w14:paraId="1AD25A8E" w14:textId="77777777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 US</w:t>
            </w:r>
          </w:p>
        </w:tc>
        <w:tc>
          <w:tcPr>
            <w:tcW w:w="2126" w:type="dxa"/>
          </w:tcPr>
          <w:p w14:paraId="12E8BAB4" w14:textId="77777777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verify a method’s effectiveness </w:t>
            </w:r>
          </w:p>
        </w:tc>
        <w:tc>
          <w:tcPr>
            <w:tcW w:w="2404" w:type="dxa"/>
          </w:tcPr>
          <w:p w14:paraId="054F38F3" w14:textId="77777777" w:rsidR="00DF0855" w:rsidRPr="00473623" w:rsidRDefault="00DF0855" w:rsidP="0028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xed method: quasi experimental and semi-structured interview</w:t>
            </w:r>
          </w:p>
        </w:tc>
        <w:tc>
          <w:tcPr>
            <w:tcW w:w="1560" w:type="dxa"/>
          </w:tcPr>
          <w:p w14:paraId="4B488689" w14:textId="1F17548C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</w:t>
            </w:r>
            <w:proofErr w:type="spellEnd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C2E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F</w:t>
            </w:r>
          </w:p>
        </w:tc>
        <w:tc>
          <w:tcPr>
            <w:tcW w:w="2551" w:type="dxa"/>
          </w:tcPr>
          <w:p w14:paraId="385E21D1" w14:textId="77777777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edback using chat-</w:t>
            </w:r>
            <w:proofErr w:type="spellStart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t</w:t>
            </w:r>
            <w:proofErr w:type="spellEnd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o develop writing</w:t>
            </w:r>
          </w:p>
        </w:tc>
        <w:tc>
          <w:tcPr>
            <w:tcW w:w="1559" w:type="dxa"/>
          </w:tcPr>
          <w:p w14:paraId="0E4425EC" w14:textId="77777777" w:rsidR="00DF0855" w:rsidRPr="00473623" w:rsidRDefault="00DF0855" w:rsidP="00287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COVA</w:t>
            </w:r>
          </w:p>
        </w:tc>
      </w:tr>
      <w:tr w:rsidR="008416EF" w:rsidRPr="00473623" w14:paraId="679AC96F" w14:textId="77777777" w:rsidTr="00334F68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3B398AEB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1843" w:type="dxa"/>
          </w:tcPr>
          <w:p w14:paraId="29933FBA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hini (2025)</w:t>
            </w:r>
          </w:p>
        </w:tc>
        <w:tc>
          <w:tcPr>
            <w:tcW w:w="851" w:type="dxa"/>
          </w:tcPr>
          <w:p w14:paraId="11007AB2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T</w:t>
            </w:r>
          </w:p>
        </w:tc>
        <w:tc>
          <w:tcPr>
            <w:tcW w:w="1276" w:type="dxa"/>
          </w:tcPr>
          <w:p w14:paraId="5A6FB403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  <w:p w14:paraId="0A59BD85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LIS</w:t>
            </w:r>
          </w:p>
        </w:tc>
        <w:tc>
          <w:tcPr>
            <w:tcW w:w="2126" w:type="dxa"/>
          </w:tcPr>
          <w:p w14:paraId="2FC85668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a method’s effectiveness</w:t>
            </w:r>
          </w:p>
        </w:tc>
        <w:tc>
          <w:tcPr>
            <w:tcW w:w="2404" w:type="dxa"/>
          </w:tcPr>
          <w:p w14:paraId="33A7AB60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mental design</w:t>
            </w:r>
          </w:p>
        </w:tc>
        <w:tc>
          <w:tcPr>
            <w:tcW w:w="1560" w:type="dxa"/>
          </w:tcPr>
          <w:p w14:paraId="42664250" w14:textId="781C5F32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</w:t>
            </w:r>
            <w:proofErr w:type="spellEnd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F</w:t>
            </w:r>
          </w:p>
        </w:tc>
        <w:tc>
          <w:tcPr>
            <w:tcW w:w="2551" w:type="dxa"/>
          </w:tcPr>
          <w:p w14:paraId="680AD8FE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edback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y AI and human teacher for speaking and writing</w:t>
            </w:r>
          </w:p>
        </w:tc>
        <w:tc>
          <w:tcPr>
            <w:tcW w:w="1559" w:type="dxa"/>
          </w:tcPr>
          <w:p w14:paraId="033371A0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</w:tr>
      <w:tr w:rsidR="008416EF" w:rsidRPr="00473623" w14:paraId="71664B31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382E9E04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1843" w:type="dxa"/>
          </w:tcPr>
          <w:p w14:paraId="6F70BF24" w14:textId="39061E15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dolrezapour</w:t>
            </w:r>
            <w:proofErr w:type="spellEnd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hanbari (2025)</w:t>
            </w:r>
          </w:p>
        </w:tc>
        <w:tc>
          <w:tcPr>
            <w:tcW w:w="851" w:type="dxa"/>
          </w:tcPr>
          <w:p w14:paraId="5361B10D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5D22BFE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an</w:t>
            </w:r>
          </w:p>
          <w:p w14:paraId="4AEE9B2B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UGS</w:t>
            </w:r>
          </w:p>
        </w:tc>
        <w:tc>
          <w:tcPr>
            <w:tcW w:w="2126" w:type="dxa"/>
          </w:tcPr>
          <w:p w14:paraId="3EC3B00A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its effect on writing</w:t>
            </w:r>
          </w:p>
        </w:tc>
        <w:tc>
          <w:tcPr>
            <w:tcW w:w="2404" w:type="dxa"/>
          </w:tcPr>
          <w:p w14:paraId="74454D4A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current mixed method (experiment and interview)</w:t>
            </w:r>
          </w:p>
        </w:tc>
        <w:tc>
          <w:tcPr>
            <w:tcW w:w="1560" w:type="dxa"/>
          </w:tcPr>
          <w:p w14:paraId="21B31209" w14:textId="581F9C0B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Not measured</w:t>
            </w:r>
          </w:p>
        </w:tc>
        <w:tc>
          <w:tcPr>
            <w:tcW w:w="2551" w:type="dxa"/>
          </w:tcPr>
          <w:p w14:paraId="6DC7AA60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t with emotional content and instruction on emotional literacy</w:t>
            </w:r>
          </w:p>
        </w:tc>
        <w:tc>
          <w:tcPr>
            <w:tcW w:w="1559" w:type="dxa"/>
          </w:tcPr>
          <w:p w14:paraId="1FE00D2D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OVA</w:t>
            </w:r>
          </w:p>
        </w:tc>
      </w:tr>
      <w:tr w:rsidR="008416EF" w:rsidRPr="00245485" w14:paraId="4F7EE195" w14:textId="77777777" w:rsidTr="00334F68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7C5F7A74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1843" w:type="dxa"/>
            <w:hideMark/>
          </w:tcPr>
          <w:p w14:paraId="75E9A475" w14:textId="79DED3BB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Zare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Aqajan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2023)</w:t>
            </w:r>
          </w:p>
        </w:tc>
        <w:tc>
          <w:tcPr>
            <w:tcW w:w="851" w:type="dxa"/>
            <w:hideMark/>
          </w:tcPr>
          <w:p w14:paraId="1F570123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7D34D17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30416018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92 UG learners</w:t>
            </w:r>
          </w:p>
        </w:tc>
        <w:tc>
          <w:tcPr>
            <w:tcW w:w="2126" w:type="dxa"/>
            <w:hideMark/>
          </w:tcPr>
          <w:p w14:paraId="57105268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a method’s effectiveness</w:t>
            </w:r>
          </w:p>
        </w:tc>
        <w:tc>
          <w:tcPr>
            <w:tcW w:w="2404" w:type="dxa"/>
            <w:hideMark/>
          </w:tcPr>
          <w:p w14:paraId="283649E2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explanatory sequential design:  survey, semi-structured interview, quasi-experimental </w:t>
            </w:r>
          </w:p>
        </w:tc>
        <w:tc>
          <w:tcPr>
            <w:tcW w:w="1560" w:type="dxa"/>
            <w:hideMark/>
          </w:tcPr>
          <w:p w14:paraId="45BD1E5F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TEI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-SF </w:t>
            </w:r>
          </w:p>
        </w:tc>
        <w:tc>
          <w:tcPr>
            <w:tcW w:w="2551" w:type="dxa"/>
            <w:hideMark/>
          </w:tcPr>
          <w:p w14:paraId="0342EFFE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ata-driven learning (technology – mediated activities)</w:t>
            </w:r>
          </w:p>
        </w:tc>
        <w:tc>
          <w:tcPr>
            <w:tcW w:w="1559" w:type="dxa"/>
            <w:hideMark/>
          </w:tcPr>
          <w:p w14:paraId="39FD8FB5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 Mann-Whitney </w:t>
            </w: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br/>
              <w:t xml:space="preserve">U tests </w:t>
            </w:r>
          </w:p>
        </w:tc>
      </w:tr>
      <w:tr w:rsidR="008416EF" w:rsidRPr="00245485" w14:paraId="4142EFF0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51A0DEE7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1843" w:type="dxa"/>
            <w:hideMark/>
          </w:tcPr>
          <w:p w14:paraId="23943297" w14:textId="22524DC2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Zhang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3) </w:t>
            </w:r>
          </w:p>
        </w:tc>
        <w:tc>
          <w:tcPr>
            <w:tcW w:w="851" w:type="dxa"/>
            <w:hideMark/>
          </w:tcPr>
          <w:p w14:paraId="07658933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D4D21CC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731678C1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50 female advanced learners</w:t>
            </w:r>
          </w:p>
        </w:tc>
        <w:tc>
          <w:tcPr>
            <w:tcW w:w="2126" w:type="dxa"/>
            <w:hideMark/>
          </w:tcPr>
          <w:p w14:paraId="402388A9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a method’s effectiveness</w:t>
            </w:r>
          </w:p>
        </w:tc>
        <w:tc>
          <w:tcPr>
            <w:tcW w:w="2404" w:type="dxa"/>
            <w:hideMark/>
          </w:tcPr>
          <w:p w14:paraId="2E3EA1AC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design</w:t>
            </w:r>
          </w:p>
        </w:tc>
        <w:tc>
          <w:tcPr>
            <w:tcW w:w="1560" w:type="dxa"/>
            <w:hideMark/>
          </w:tcPr>
          <w:p w14:paraId="33CD1B00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herer EI questionnaire 33 items</w:t>
            </w:r>
          </w:p>
        </w:tc>
        <w:tc>
          <w:tcPr>
            <w:tcW w:w="2551" w:type="dxa"/>
            <w:hideMark/>
          </w:tcPr>
          <w:p w14:paraId="5E91AED5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ctivities based on Neuro-linguistic Programming (NLP)  </w:t>
            </w:r>
          </w:p>
        </w:tc>
        <w:tc>
          <w:tcPr>
            <w:tcW w:w="1559" w:type="dxa"/>
            <w:hideMark/>
          </w:tcPr>
          <w:p w14:paraId="15ED076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ANCOVA </w:t>
            </w:r>
          </w:p>
        </w:tc>
      </w:tr>
      <w:tr w:rsidR="008416EF" w:rsidRPr="00245485" w14:paraId="7A266224" w14:textId="77777777" w:rsidTr="00334F68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3FFB9005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1843" w:type="dxa"/>
            <w:hideMark/>
          </w:tcPr>
          <w:p w14:paraId="30D0F4BF" w14:textId="2D8F755C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Khak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proofErr w:type="gram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Chalak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47362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</w:t>
            </w:r>
            <w:proofErr w:type="gram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2)</w:t>
            </w:r>
          </w:p>
        </w:tc>
        <w:tc>
          <w:tcPr>
            <w:tcW w:w="851" w:type="dxa"/>
            <w:hideMark/>
          </w:tcPr>
          <w:p w14:paraId="5B4A109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36A4199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5E6369E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0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</w:t>
            </w:r>
          </w:p>
        </w:tc>
        <w:tc>
          <w:tcPr>
            <w:tcW w:w="2126" w:type="dxa"/>
            <w:hideMark/>
          </w:tcPr>
          <w:p w14:paraId="26E22B78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o enhance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listening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erformance </w:t>
            </w:r>
          </w:p>
        </w:tc>
        <w:tc>
          <w:tcPr>
            <w:tcW w:w="2404" w:type="dxa"/>
            <w:hideMark/>
          </w:tcPr>
          <w:p w14:paraId="4DAA53B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uasi-experimental design </w:t>
            </w:r>
          </w:p>
        </w:tc>
        <w:tc>
          <w:tcPr>
            <w:tcW w:w="1560" w:type="dxa"/>
            <w:hideMark/>
          </w:tcPr>
          <w:p w14:paraId="1A59708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–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ASF</w:t>
            </w:r>
          </w:p>
        </w:tc>
        <w:tc>
          <w:tcPr>
            <w:tcW w:w="2551" w:type="dxa"/>
            <w:hideMark/>
          </w:tcPr>
          <w:p w14:paraId="743E28CE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tening to content with cultural resources</w:t>
            </w:r>
          </w:p>
        </w:tc>
        <w:tc>
          <w:tcPr>
            <w:tcW w:w="1559" w:type="dxa"/>
            <w:hideMark/>
          </w:tcPr>
          <w:p w14:paraId="0FB0512A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ANOVA,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- test and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ost-hoc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est</w:t>
            </w:r>
          </w:p>
        </w:tc>
      </w:tr>
      <w:tr w:rsidR="008416EF" w:rsidRPr="00245485" w14:paraId="4A93613B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D8FED86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1843" w:type="dxa"/>
            <w:hideMark/>
          </w:tcPr>
          <w:p w14:paraId="0597FDA2" w14:textId="624A6C64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Ghanbar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2)</w:t>
            </w:r>
          </w:p>
        </w:tc>
        <w:tc>
          <w:tcPr>
            <w:tcW w:w="851" w:type="dxa"/>
            <w:hideMark/>
          </w:tcPr>
          <w:p w14:paraId="32E9DC0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0AC0BBB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734AEE6E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 EFL learners</w:t>
            </w:r>
          </w:p>
        </w:tc>
        <w:tc>
          <w:tcPr>
            <w:tcW w:w="2126" w:type="dxa"/>
            <w:hideMark/>
          </w:tcPr>
          <w:p w14:paraId="1CA9E893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o facilitate perceived flow </w:t>
            </w:r>
          </w:p>
        </w:tc>
        <w:tc>
          <w:tcPr>
            <w:tcW w:w="2404" w:type="dxa"/>
            <w:hideMark/>
          </w:tcPr>
          <w:p w14:paraId="3D4C178F" w14:textId="4807CE54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ixed method experimental stud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emi-structured interview</w:t>
            </w:r>
          </w:p>
        </w:tc>
        <w:tc>
          <w:tcPr>
            <w:tcW w:w="1560" w:type="dxa"/>
            <w:hideMark/>
          </w:tcPr>
          <w:p w14:paraId="2B309FB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EI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–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F</w:t>
            </w:r>
          </w:p>
        </w:tc>
        <w:tc>
          <w:tcPr>
            <w:tcW w:w="2551" w:type="dxa"/>
            <w:hideMark/>
          </w:tcPr>
          <w:p w14:paraId="036C165C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ctivities based on Daniel Goleman’s EI model</w:t>
            </w:r>
          </w:p>
        </w:tc>
        <w:tc>
          <w:tcPr>
            <w:tcW w:w="1559" w:type="dxa"/>
            <w:hideMark/>
          </w:tcPr>
          <w:p w14:paraId="64A289F5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ANOVA</w:t>
            </w:r>
          </w:p>
        </w:tc>
      </w:tr>
      <w:tr w:rsidR="008416EF" w:rsidRPr="00245485" w14:paraId="64860BCB" w14:textId="77777777" w:rsidTr="00334F68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1305FD7C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8</w:t>
            </w:r>
          </w:p>
        </w:tc>
        <w:tc>
          <w:tcPr>
            <w:tcW w:w="1843" w:type="dxa"/>
            <w:hideMark/>
          </w:tcPr>
          <w:p w14:paraId="67DA4AD9" w14:textId="618E0FDE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David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1) </w:t>
            </w:r>
          </w:p>
        </w:tc>
        <w:tc>
          <w:tcPr>
            <w:tcW w:w="851" w:type="dxa"/>
            <w:hideMark/>
          </w:tcPr>
          <w:p w14:paraId="3C7647A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CT</w:t>
            </w:r>
          </w:p>
        </w:tc>
        <w:tc>
          <w:tcPr>
            <w:tcW w:w="1276" w:type="dxa"/>
            <w:hideMark/>
          </w:tcPr>
          <w:p w14:paraId="20A72C22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donesia</w:t>
            </w:r>
          </w:p>
          <w:p w14:paraId="4854C7C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475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778001D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a method’s effectiveness</w:t>
            </w:r>
          </w:p>
        </w:tc>
        <w:tc>
          <w:tcPr>
            <w:tcW w:w="2404" w:type="dxa"/>
            <w:hideMark/>
          </w:tcPr>
          <w:p w14:paraId="04D28C7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quasi-experimental design </w:t>
            </w:r>
          </w:p>
        </w:tc>
        <w:tc>
          <w:tcPr>
            <w:tcW w:w="1560" w:type="dxa"/>
            <w:hideMark/>
          </w:tcPr>
          <w:p w14:paraId="1C62728A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 items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based on Petrides </w:t>
            </w:r>
          </w:p>
        </w:tc>
        <w:tc>
          <w:tcPr>
            <w:tcW w:w="2551" w:type="dxa"/>
            <w:hideMark/>
          </w:tcPr>
          <w:p w14:paraId="07D0E769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obile learning – chat groups</w:t>
            </w:r>
          </w:p>
        </w:tc>
        <w:tc>
          <w:tcPr>
            <w:tcW w:w="1559" w:type="dxa"/>
            <w:hideMark/>
          </w:tcPr>
          <w:p w14:paraId="744A615C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relation and t-test</w:t>
            </w:r>
          </w:p>
        </w:tc>
      </w:tr>
      <w:tr w:rsidR="008416EF" w:rsidRPr="00245485" w14:paraId="17289C33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057F50E1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9</w:t>
            </w:r>
          </w:p>
        </w:tc>
        <w:tc>
          <w:tcPr>
            <w:tcW w:w="1843" w:type="dxa"/>
            <w:hideMark/>
          </w:tcPr>
          <w:p w14:paraId="004E6AF5" w14:textId="3C4EACD2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Ghanbar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1) </w:t>
            </w:r>
          </w:p>
        </w:tc>
        <w:tc>
          <w:tcPr>
            <w:tcW w:w="851" w:type="dxa"/>
            <w:hideMark/>
          </w:tcPr>
          <w:p w14:paraId="5B69FAB7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BC423CA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7E9DAE0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7 EFL learners</w:t>
            </w:r>
          </w:p>
        </w:tc>
        <w:tc>
          <w:tcPr>
            <w:tcW w:w="2126" w:type="dxa"/>
            <w:hideMark/>
          </w:tcPr>
          <w:p w14:paraId="022B5FB4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a method’s effectiveness</w:t>
            </w:r>
          </w:p>
        </w:tc>
        <w:tc>
          <w:tcPr>
            <w:tcW w:w="2404" w:type="dxa"/>
            <w:hideMark/>
          </w:tcPr>
          <w:p w14:paraId="55031F62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quasi-experimental design </w:t>
            </w:r>
          </w:p>
        </w:tc>
        <w:tc>
          <w:tcPr>
            <w:tcW w:w="1560" w:type="dxa"/>
            <w:hideMark/>
          </w:tcPr>
          <w:p w14:paraId="73D7C5C5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EI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–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F</w:t>
            </w:r>
          </w:p>
        </w:tc>
        <w:tc>
          <w:tcPr>
            <w:tcW w:w="2551" w:type="dxa"/>
            <w:hideMark/>
          </w:tcPr>
          <w:p w14:paraId="37CB1F3D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integrated writing</w:t>
            </w:r>
          </w:p>
        </w:tc>
        <w:tc>
          <w:tcPr>
            <w:tcW w:w="1559" w:type="dxa"/>
            <w:hideMark/>
          </w:tcPr>
          <w:p w14:paraId="067A26A1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OVA</w:t>
            </w:r>
          </w:p>
        </w:tc>
      </w:tr>
      <w:tr w:rsidR="008416EF" w:rsidRPr="00245485" w14:paraId="6B596B9E" w14:textId="77777777" w:rsidTr="00334F68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0BFCFC5D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843" w:type="dxa"/>
            <w:hideMark/>
          </w:tcPr>
          <w:p w14:paraId="036A393B" w14:textId="4D754390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Alav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Esmaeilifard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1)</w:t>
            </w:r>
          </w:p>
        </w:tc>
        <w:tc>
          <w:tcPr>
            <w:tcW w:w="851" w:type="dxa"/>
            <w:hideMark/>
          </w:tcPr>
          <w:p w14:paraId="1D223DD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5AA22F0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2B0B2AE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6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6678BD79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o develop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L2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chievement and WTC</w:t>
            </w:r>
          </w:p>
        </w:tc>
        <w:tc>
          <w:tcPr>
            <w:tcW w:w="2404" w:type="dxa"/>
            <w:hideMark/>
          </w:tcPr>
          <w:p w14:paraId="4109AC97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uasi- experimental </w:t>
            </w:r>
          </w:p>
        </w:tc>
        <w:tc>
          <w:tcPr>
            <w:tcW w:w="1560" w:type="dxa"/>
            <w:hideMark/>
          </w:tcPr>
          <w:p w14:paraId="2B2EEA55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2551" w:type="dxa"/>
            <w:hideMark/>
          </w:tcPr>
          <w:p w14:paraId="41E091AD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Recast feedback through emotional scaffolding</w:t>
            </w:r>
          </w:p>
        </w:tc>
        <w:tc>
          <w:tcPr>
            <w:tcW w:w="1559" w:type="dxa"/>
            <w:hideMark/>
          </w:tcPr>
          <w:p w14:paraId="5F4168AC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COVA</w:t>
            </w:r>
          </w:p>
        </w:tc>
      </w:tr>
      <w:tr w:rsidR="008416EF" w:rsidRPr="00245485" w14:paraId="69227341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60828422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1</w:t>
            </w:r>
          </w:p>
        </w:tc>
        <w:tc>
          <w:tcPr>
            <w:tcW w:w="1843" w:type="dxa"/>
            <w:hideMark/>
          </w:tcPr>
          <w:p w14:paraId="0A13F062" w14:textId="6E86A09B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rienko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20)</w:t>
            </w:r>
          </w:p>
        </w:tc>
        <w:tc>
          <w:tcPr>
            <w:tcW w:w="851" w:type="dxa"/>
            <w:hideMark/>
          </w:tcPr>
          <w:p w14:paraId="39F9A5E3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95DB77A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kraine</w:t>
            </w:r>
          </w:p>
          <w:p w14:paraId="5B549E22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4 UG students</w:t>
            </w:r>
          </w:p>
        </w:tc>
        <w:tc>
          <w:tcPr>
            <w:tcW w:w="2126" w:type="dxa"/>
            <w:hideMark/>
          </w:tcPr>
          <w:p w14:paraId="58435DE2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verify the effectiveness of a method</w:t>
            </w:r>
          </w:p>
        </w:tc>
        <w:tc>
          <w:tcPr>
            <w:tcW w:w="2404" w:type="dxa"/>
            <w:hideMark/>
          </w:tcPr>
          <w:p w14:paraId="2B7597A5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ixed method - experimental and semi -structured interview</w:t>
            </w:r>
          </w:p>
        </w:tc>
        <w:tc>
          <w:tcPr>
            <w:tcW w:w="1560" w:type="dxa"/>
            <w:hideMark/>
          </w:tcPr>
          <w:p w14:paraId="59476809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SCEIT</w:t>
            </w:r>
          </w:p>
        </w:tc>
        <w:tc>
          <w:tcPr>
            <w:tcW w:w="2551" w:type="dxa"/>
            <w:hideMark/>
          </w:tcPr>
          <w:p w14:paraId="236F0BF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y presenting informative news with emotions</w:t>
            </w:r>
          </w:p>
        </w:tc>
        <w:tc>
          <w:tcPr>
            <w:tcW w:w="1559" w:type="dxa"/>
            <w:hideMark/>
          </w:tcPr>
          <w:p w14:paraId="762AF5BE" w14:textId="4C44D3C0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 Statistical Tool</w:t>
            </w:r>
          </w:p>
        </w:tc>
      </w:tr>
      <w:tr w:rsidR="008416EF" w:rsidRPr="00245485" w14:paraId="6EAE5C17" w14:textId="77777777" w:rsidTr="00334F68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69AC80EB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843" w:type="dxa"/>
          </w:tcPr>
          <w:p w14:paraId="19DA9E53" w14:textId="7240888C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 Li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Xu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9) </w:t>
            </w:r>
          </w:p>
        </w:tc>
        <w:tc>
          <w:tcPr>
            <w:tcW w:w="851" w:type="dxa"/>
          </w:tcPr>
          <w:p w14:paraId="72F89FA7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VT</w:t>
            </w:r>
          </w:p>
          <w:p w14:paraId="4711D123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BT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br/>
              <w:t>BBT</w:t>
            </w:r>
          </w:p>
        </w:tc>
        <w:tc>
          <w:tcPr>
            <w:tcW w:w="1276" w:type="dxa"/>
          </w:tcPr>
          <w:p w14:paraId="11911524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  <w:p w14:paraId="05E4CF5D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udy1:</w:t>
            </w:r>
          </w:p>
          <w:p w14:paraId="35F3C8A0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18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HSS</w:t>
            </w:r>
          </w:p>
          <w:p w14:paraId="6464718C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udy 2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: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108  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SS</w:t>
            </w:r>
          </w:p>
        </w:tc>
        <w:tc>
          <w:tcPr>
            <w:tcW w:w="2126" w:type="dxa"/>
          </w:tcPr>
          <w:p w14:paraId="7C64F66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verify its impact on FLA and FLE</w:t>
            </w:r>
          </w:p>
        </w:tc>
        <w:tc>
          <w:tcPr>
            <w:tcW w:w="2404" w:type="dxa"/>
          </w:tcPr>
          <w:p w14:paraId="484CBE0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loratory sequential design study 1: survey with open ended questions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.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udy 2:  experimental study and semi-structured interview</w:t>
            </w:r>
          </w:p>
        </w:tc>
        <w:tc>
          <w:tcPr>
            <w:tcW w:w="1560" w:type="dxa"/>
          </w:tcPr>
          <w:p w14:paraId="4322136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EI 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–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SF</w:t>
            </w:r>
          </w:p>
        </w:tc>
        <w:tc>
          <w:tcPr>
            <w:tcW w:w="2551" w:type="dxa"/>
          </w:tcPr>
          <w:p w14:paraId="0D4EB3CE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RGUER model to enhance EI and activities based on positive psychology for diary writing</w:t>
            </w:r>
          </w:p>
        </w:tc>
        <w:tc>
          <w:tcPr>
            <w:tcW w:w="1559" w:type="dxa"/>
          </w:tcPr>
          <w:p w14:paraId="1F549C76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udy 1:  t-test</w:t>
            </w:r>
          </w:p>
          <w:p w14:paraId="0C031E4E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tudy 2: ANCOVA</w:t>
            </w:r>
          </w:p>
        </w:tc>
      </w:tr>
      <w:tr w:rsidR="008416EF" w:rsidRPr="00473623" w14:paraId="070F08C8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320FE2AE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</w:t>
            </w:r>
          </w:p>
        </w:tc>
        <w:tc>
          <w:tcPr>
            <w:tcW w:w="1843" w:type="dxa"/>
          </w:tcPr>
          <w:p w14:paraId="2677FEA9" w14:textId="4F2457F1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Ismaeel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 Khaleif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2019)</w:t>
            </w:r>
          </w:p>
        </w:tc>
        <w:tc>
          <w:tcPr>
            <w:tcW w:w="851" w:type="dxa"/>
          </w:tcPr>
          <w:p w14:paraId="64715DE1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6C2B5B53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q</w:t>
            </w:r>
          </w:p>
          <w:p w14:paraId="565B7025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30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GUS</w:t>
            </w:r>
          </w:p>
        </w:tc>
        <w:tc>
          <w:tcPr>
            <w:tcW w:w="2126" w:type="dxa"/>
          </w:tcPr>
          <w:p w14:paraId="0CEA11FD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o improve academic achievement </w:t>
            </w:r>
          </w:p>
        </w:tc>
        <w:tc>
          <w:tcPr>
            <w:tcW w:w="2404" w:type="dxa"/>
          </w:tcPr>
          <w:p w14:paraId="0AC0C286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pre-test and post-test design </w:t>
            </w:r>
          </w:p>
        </w:tc>
        <w:tc>
          <w:tcPr>
            <w:tcW w:w="1560" w:type="dxa"/>
          </w:tcPr>
          <w:p w14:paraId="1FF33738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CI</w:t>
            </w:r>
          </w:p>
        </w:tc>
        <w:tc>
          <w:tcPr>
            <w:tcW w:w="2551" w:type="dxa"/>
          </w:tcPr>
          <w:p w14:paraId="509A1D15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ntent based approach using Daniel Goleman’s EI model</w:t>
            </w:r>
          </w:p>
        </w:tc>
        <w:tc>
          <w:tcPr>
            <w:tcW w:w="1559" w:type="dxa"/>
          </w:tcPr>
          <w:p w14:paraId="435AA23E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rrelation and e t-test.</w:t>
            </w:r>
          </w:p>
        </w:tc>
      </w:tr>
      <w:tr w:rsidR="008416EF" w:rsidRPr="00245485" w14:paraId="0BD03CF9" w14:textId="77777777" w:rsidTr="00334F68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66D0957B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4</w:t>
            </w:r>
          </w:p>
        </w:tc>
        <w:tc>
          <w:tcPr>
            <w:tcW w:w="1843" w:type="dxa"/>
            <w:hideMark/>
          </w:tcPr>
          <w:p w14:paraId="6B036BB1" w14:textId="05261552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 (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Zadorozhna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8) </w:t>
            </w:r>
          </w:p>
        </w:tc>
        <w:tc>
          <w:tcPr>
            <w:tcW w:w="851" w:type="dxa"/>
            <w:hideMark/>
          </w:tcPr>
          <w:p w14:paraId="7D476799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75E53FD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kraine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70 pre-service teachers </w:t>
            </w:r>
          </w:p>
        </w:tc>
        <w:tc>
          <w:tcPr>
            <w:tcW w:w="2126" w:type="dxa"/>
            <w:hideMark/>
          </w:tcPr>
          <w:p w14:paraId="38C8F10B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verify the effectiveness of a method</w:t>
            </w:r>
          </w:p>
        </w:tc>
        <w:tc>
          <w:tcPr>
            <w:tcW w:w="2404" w:type="dxa"/>
            <w:hideMark/>
          </w:tcPr>
          <w:p w14:paraId="0FD40E90" w14:textId="5A2DF48D" w:rsidR="008416EF" w:rsidRPr="00245485" w:rsidRDefault="00C21B30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design</w:t>
            </w:r>
          </w:p>
        </w:tc>
        <w:tc>
          <w:tcPr>
            <w:tcW w:w="1560" w:type="dxa"/>
            <w:hideMark/>
          </w:tcPr>
          <w:p w14:paraId="553F5C7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elf-Rated EI Scale </w:t>
            </w:r>
          </w:p>
        </w:tc>
        <w:tc>
          <w:tcPr>
            <w:tcW w:w="2551" w:type="dxa"/>
            <w:hideMark/>
          </w:tcPr>
          <w:p w14:paraId="7ACA226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eflecting (end of class) and writing journals </w:t>
            </w:r>
          </w:p>
        </w:tc>
        <w:tc>
          <w:tcPr>
            <w:tcW w:w="1559" w:type="dxa"/>
            <w:hideMark/>
          </w:tcPr>
          <w:p w14:paraId="3795E072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MS Excel</w:t>
            </w:r>
          </w:p>
        </w:tc>
      </w:tr>
      <w:tr w:rsidR="008416EF" w:rsidRPr="00245485" w14:paraId="23878955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4EBFE1D7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5</w:t>
            </w:r>
          </w:p>
        </w:tc>
        <w:tc>
          <w:tcPr>
            <w:tcW w:w="1843" w:type="dxa"/>
            <w:hideMark/>
          </w:tcPr>
          <w:p w14:paraId="3247D697" w14:textId="1FD1AF54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Ebrahimi et al.,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 </w:t>
            </w:r>
          </w:p>
        </w:tc>
        <w:tc>
          <w:tcPr>
            <w:tcW w:w="851" w:type="dxa"/>
            <w:hideMark/>
          </w:tcPr>
          <w:p w14:paraId="09001E66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49AE3BA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251F4B03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3 Freshmen</w:t>
            </w:r>
          </w:p>
        </w:tc>
        <w:tc>
          <w:tcPr>
            <w:tcW w:w="2126" w:type="dxa"/>
            <w:hideMark/>
          </w:tcPr>
          <w:p w14:paraId="3C8D6FE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develop reading skills</w:t>
            </w:r>
          </w:p>
        </w:tc>
        <w:tc>
          <w:tcPr>
            <w:tcW w:w="2404" w:type="dxa"/>
            <w:hideMark/>
          </w:tcPr>
          <w:p w14:paraId="190AEB81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asi-experimental design</w:t>
            </w:r>
          </w:p>
        </w:tc>
        <w:tc>
          <w:tcPr>
            <w:tcW w:w="1560" w:type="dxa"/>
            <w:hideMark/>
          </w:tcPr>
          <w:p w14:paraId="52F96DA2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ersian version of Bar-On EQ</w:t>
            </w:r>
          </w:p>
        </w:tc>
        <w:tc>
          <w:tcPr>
            <w:tcW w:w="2551" w:type="dxa"/>
            <w:hideMark/>
          </w:tcPr>
          <w:p w14:paraId="45EFBB6A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“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0 Activities for Developing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”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by Adele B. Lynn </w:t>
            </w:r>
          </w:p>
        </w:tc>
        <w:tc>
          <w:tcPr>
            <w:tcW w:w="1559" w:type="dxa"/>
            <w:hideMark/>
          </w:tcPr>
          <w:p w14:paraId="18F5AA00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olmogorov-Smirnov test, Mann-Whitney Test</w:t>
            </w:r>
          </w:p>
        </w:tc>
      </w:tr>
      <w:tr w:rsidR="008416EF" w:rsidRPr="00245485" w14:paraId="684D24E0" w14:textId="77777777" w:rsidTr="00334F68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1AC58B9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6</w:t>
            </w:r>
          </w:p>
        </w:tc>
        <w:tc>
          <w:tcPr>
            <w:tcW w:w="1843" w:type="dxa"/>
            <w:hideMark/>
          </w:tcPr>
          <w:p w14:paraId="6BD478B0" w14:textId="4A3FE96E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Ebrahimi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b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</w:t>
            </w:r>
          </w:p>
        </w:tc>
        <w:tc>
          <w:tcPr>
            <w:tcW w:w="851" w:type="dxa"/>
            <w:hideMark/>
          </w:tcPr>
          <w:p w14:paraId="5126DCB7" w14:textId="2474D3EC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C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592A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reading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ory</w:t>
            </w:r>
          </w:p>
        </w:tc>
        <w:tc>
          <w:tcPr>
            <w:tcW w:w="1276" w:type="dxa"/>
            <w:hideMark/>
          </w:tcPr>
          <w:p w14:paraId="5AEE3E28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00D37108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43 Freshmen</w:t>
            </w:r>
          </w:p>
        </w:tc>
        <w:tc>
          <w:tcPr>
            <w:tcW w:w="2126" w:type="dxa"/>
            <w:hideMark/>
          </w:tcPr>
          <w:p w14:paraId="4AA3F3FB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to develop speaking skills </w:t>
            </w:r>
          </w:p>
        </w:tc>
        <w:tc>
          <w:tcPr>
            <w:tcW w:w="2404" w:type="dxa"/>
            <w:hideMark/>
          </w:tcPr>
          <w:p w14:paraId="0ED3C73E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asi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e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xperimental design</w:t>
            </w:r>
          </w:p>
        </w:tc>
        <w:tc>
          <w:tcPr>
            <w:tcW w:w="1560" w:type="dxa"/>
            <w:hideMark/>
          </w:tcPr>
          <w:p w14:paraId="6D8F5968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BEQI</w:t>
            </w:r>
          </w:p>
        </w:tc>
        <w:tc>
          <w:tcPr>
            <w:tcW w:w="2551" w:type="dxa"/>
            <w:hideMark/>
          </w:tcPr>
          <w:p w14:paraId="2F65DA5A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“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0 Activities for Developing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”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by Adele B. Lynn </w:t>
            </w:r>
          </w:p>
        </w:tc>
        <w:tc>
          <w:tcPr>
            <w:tcW w:w="1559" w:type="dxa"/>
            <w:hideMark/>
          </w:tcPr>
          <w:p w14:paraId="7176740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olmogorov-Smirnov test, Mann-Whitney Test</w:t>
            </w:r>
          </w:p>
        </w:tc>
      </w:tr>
      <w:tr w:rsidR="008416EF" w:rsidRPr="00245485" w14:paraId="52BC7243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728C8F65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7</w:t>
            </w:r>
          </w:p>
        </w:tc>
        <w:tc>
          <w:tcPr>
            <w:tcW w:w="1843" w:type="dxa"/>
            <w:hideMark/>
          </w:tcPr>
          <w:p w14:paraId="156616B9" w14:textId="10EAF87B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Ebrahimi et al.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8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c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 </w:t>
            </w:r>
          </w:p>
        </w:tc>
        <w:tc>
          <w:tcPr>
            <w:tcW w:w="851" w:type="dxa"/>
            <w:hideMark/>
          </w:tcPr>
          <w:p w14:paraId="0882629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D0D1B37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4AD9D716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43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S</w:t>
            </w:r>
          </w:p>
        </w:tc>
        <w:tc>
          <w:tcPr>
            <w:tcW w:w="2126" w:type="dxa"/>
            <w:hideMark/>
          </w:tcPr>
          <w:p w14:paraId="221D331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enhance writing skill</w:t>
            </w:r>
          </w:p>
        </w:tc>
        <w:tc>
          <w:tcPr>
            <w:tcW w:w="2404" w:type="dxa"/>
            <w:hideMark/>
          </w:tcPr>
          <w:p w14:paraId="553EF4B7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asi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e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xperimental design</w:t>
            </w:r>
          </w:p>
        </w:tc>
        <w:tc>
          <w:tcPr>
            <w:tcW w:w="1560" w:type="dxa"/>
            <w:hideMark/>
          </w:tcPr>
          <w:p w14:paraId="6B3F031E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ersian version of Bar-On EQ</w:t>
            </w:r>
          </w:p>
        </w:tc>
        <w:tc>
          <w:tcPr>
            <w:tcW w:w="2551" w:type="dxa"/>
            <w:hideMark/>
          </w:tcPr>
          <w:p w14:paraId="6B6792A7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“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0 Activities for Developing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I”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by Adele B. Lynn </w:t>
            </w:r>
          </w:p>
        </w:tc>
        <w:tc>
          <w:tcPr>
            <w:tcW w:w="1559" w:type="dxa"/>
            <w:hideMark/>
          </w:tcPr>
          <w:p w14:paraId="7F71FB23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olmogorov-Smirnov test, Mann-Whitney Test</w:t>
            </w:r>
          </w:p>
        </w:tc>
      </w:tr>
      <w:tr w:rsidR="008416EF" w:rsidRPr="00245485" w14:paraId="30F409BF" w14:textId="77777777" w:rsidTr="00334F68">
        <w:trPr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2785A9E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8</w:t>
            </w:r>
          </w:p>
        </w:tc>
        <w:tc>
          <w:tcPr>
            <w:tcW w:w="1843" w:type="dxa"/>
            <w:hideMark/>
          </w:tcPr>
          <w:p w14:paraId="7E3936E9" w14:textId="0AAC187D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</w:t>
            </w:r>
            <w:r w:rsidRPr="0047362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 </w:t>
            </w:r>
          </w:p>
        </w:tc>
        <w:tc>
          <w:tcPr>
            <w:tcW w:w="851" w:type="dxa"/>
            <w:hideMark/>
          </w:tcPr>
          <w:p w14:paraId="73FC8ED7" w14:textId="77777777" w:rsidR="008416EF" w:rsidRPr="004F6A6B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4F6A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ognitive load theory </w:t>
            </w:r>
          </w:p>
        </w:tc>
        <w:tc>
          <w:tcPr>
            <w:tcW w:w="1276" w:type="dxa"/>
            <w:hideMark/>
          </w:tcPr>
          <w:p w14:paraId="3B00B43C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250F2B7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3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LIS</w:t>
            </w:r>
          </w:p>
        </w:tc>
        <w:tc>
          <w:tcPr>
            <w:tcW w:w="2126" w:type="dxa"/>
            <w:hideMark/>
          </w:tcPr>
          <w:p w14:paraId="5202C9D2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o improve learners' oral fluency</w:t>
            </w:r>
          </w:p>
        </w:tc>
        <w:tc>
          <w:tcPr>
            <w:tcW w:w="2404" w:type="dxa"/>
            <w:hideMark/>
          </w:tcPr>
          <w:p w14:paraId="50055E78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asi-experimental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design </w:t>
            </w:r>
          </w:p>
        </w:tc>
        <w:tc>
          <w:tcPr>
            <w:tcW w:w="1560" w:type="dxa"/>
            <w:hideMark/>
          </w:tcPr>
          <w:p w14:paraId="790611FC" w14:textId="705BD336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SF</w:t>
            </w:r>
          </w:p>
        </w:tc>
        <w:tc>
          <w:tcPr>
            <w:tcW w:w="2551" w:type="dxa"/>
            <w:hideMark/>
          </w:tcPr>
          <w:p w14:paraId="78ECDC1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omputer mediated EI activities</w:t>
            </w:r>
          </w:p>
        </w:tc>
        <w:tc>
          <w:tcPr>
            <w:tcW w:w="1559" w:type="dxa"/>
            <w:hideMark/>
          </w:tcPr>
          <w:p w14:paraId="31C36B3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correlation and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br/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test. </w:t>
            </w:r>
          </w:p>
        </w:tc>
      </w:tr>
      <w:tr w:rsidR="008416EF" w:rsidRPr="00245485" w14:paraId="795AEDDD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1D26C127" w14:textId="77777777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lastRenderedPageBreak/>
              <w:t>19</w:t>
            </w:r>
          </w:p>
        </w:tc>
        <w:tc>
          <w:tcPr>
            <w:tcW w:w="1843" w:type="dxa"/>
            <w:hideMark/>
          </w:tcPr>
          <w:p w14:paraId="72CCA3B2" w14:textId="77B2351A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b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 </w:t>
            </w:r>
          </w:p>
        </w:tc>
        <w:tc>
          <w:tcPr>
            <w:tcW w:w="851" w:type="dxa"/>
            <w:hideMark/>
          </w:tcPr>
          <w:p w14:paraId="2FB0DC26" w14:textId="6AABA01F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SC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reading 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heory</w:t>
            </w:r>
          </w:p>
        </w:tc>
        <w:tc>
          <w:tcPr>
            <w:tcW w:w="1276" w:type="dxa"/>
            <w:hideMark/>
          </w:tcPr>
          <w:p w14:paraId="2EFA7AA4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5A3FC170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0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</w:t>
            </w:r>
          </w:p>
        </w:tc>
        <w:tc>
          <w:tcPr>
            <w:tcW w:w="2126" w:type="dxa"/>
            <w:hideMark/>
          </w:tcPr>
          <w:p w14:paraId="5AECDA0D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o improve reading comprehension</w:t>
            </w:r>
          </w:p>
        </w:tc>
        <w:tc>
          <w:tcPr>
            <w:tcW w:w="2404" w:type="dxa"/>
            <w:hideMark/>
          </w:tcPr>
          <w:p w14:paraId="4B7601E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uasi-experimental design </w:t>
            </w:r>
          </w:p>
        </w:tc>
        <w:tc>
          <w:tcPr>
            <w:tcW w:w="1560" w:type="dxa"/>
            <w:hideMark/>
          </w:tcPr>
          <w:p w14:paraId="0935062B" w14:textId="30C85B5A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SF</w:t>
            </w:r>
          </w:p>
        </w:tc>
        <w:tc>
          <w:tcPr>
            <w:tcW w:w="2551" w:type="dxa"/>
            <w:hideMark/>
          </w:tcPr>
          <w:p w14:paraId="523A5904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motionalised dynamic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ssessment based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on Goleman's EI framework.</w:t>
            </w:r>
          </w:p>
        </w:tc>
        <w:tc>
          <w:tcPr>
            <w:tcW w:w="1559" w:type="dxa"/>
            <w:hideMark/>
          </w:tcPr>
          <w:p w14:paraId="2375CD8A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OVA</w:t>
            </w:r>
          </w:p>
        </w:tc>
      </w:tr>
      <w:tr w:rsidR="008416EF" w:rsidRPr="00245485" w14:paraId="3026472B" w14:textId="77777777" w:rsidTr="00334F68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177E542A" w14:textId="08E9F8A3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0</w:t>
            </w:r>
          </w:p>
        </w:tc>
        <w:tc>
          <w:tcPr>
            <w:tcW w:w="1843" w:type="dxa"/>
          </w:tcPr>
          <w:p w14:paraId="646F8042" w14:textId="68F00726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zadi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wrouz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016)</w:t>
            </w:r>
          </w:p>
        </w:tc>
        <w:tc>
          <w:tcPr>
            <w:tcW w:w="851" w:type="dxa"/>
          </w:tcPr>
          <w:p w14:paraId="24985C3D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</w:tcPr>
          <w:p w14:paraId="5B4F33F0" w14:textId="77777777" w:rsidR="008416EF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an</w:t>
            </w:r>
          </w:p>
          <w:p w14:paraId="04175818" w14:textId="490FBEE8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 </w:t>
            </w:r>
            <w:r w:rsidR="00C012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2126" w:type="dxa"/>
          </w:tcPr>
          <w:p w14:paraId="0E9B5296" w14:textId="764BE0AC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verify a method’s effectiveness</w:t>
            </w:r>
          </w:p>
        </w:tc>
        <w:tc>
          <w:tcPr>
            <w:tcW w:w="2404" w:type="dxa"/>
          </w:tcPr>
          <w:p w14:paraId="77BBEB01" w14:textId="57F7141A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design</w:t>
            </w:r>
          </w:p>
        </w:tc>
        <w:tc>
          <w:tcPr>
            <w:tcW w:w="1560" w:type="dxa"/>
          </w:tcPr>
          <w:p w14:paraId="7F336D23" w14:textId="3CCB1FC2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IQue</w:t>
            </w:r>
            <w:proofErr w:type="spellEnd"/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473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F</w:t>
            </w:r>
          </w:p>
        </w:tc>
        <w:tc>
          <w:tcPr>
            <w:tcW w:w="2551" w:type="dxa"/>
          </w:tcPr>
          <w:p w14:paraId="72EEC794" w14:textId="532E814F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ciprocal teaching </w:t>
            </w:r>
            <w:r w:rsidR="00665A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ading comprehension</w:t>
            </w:r>
          </w:p>
        </w:tc>
        <w:tc>
          <w:tcPr>
            <w:tcW w:w="1559" w:type="dxa"/>
          </w:tcPr>
          <w:p w14:paraId="4D6B804F" w14:textId="03A334A5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ired sample t-test</w:t>
            </w:r>
          </w:p>
        </w:tc>
      </w:tr>
      <w:tr w:rsidR="008416EF" w:rsidRPr="00245485" w14:paraId="1C03AF11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3064231C" w14:textId="12F44BBA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1</w:t>
            </w:r>
          </w:p>
        </w:tc>
        <w:tc>
          <w:tcPr>
            <w:tcW w:w="1843" w:type="dxa"/>
            <w:hideMark/>
          </w:tcPr>
          <w:p w14:paraId="0CA3AB56" w14:textId="1BB1A581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Shao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b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)</w:t>
            </w:r>
          </w:p>
        </w:tc>
        <w:tc>
          <w:tcPr>
            <w:tcW w:w="851" w:type="dxa"/>
            <w:hideMark/>
          </w:tcPr>
          <w:p w14:paraId="7DF0C4A0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8B42BC8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hina</w:t>
            </w:r>
          </w:p>
          <w:p w14:paraId="530062A9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68 US</w:t>
            </w:r>
          </w:p>
        </w:tc>
        <w:tc>
          <w:tcPr>
            <w:tcW w:w="2126" w:type="dxa"/>
            <w:hideMark/>
          </w:tcPr>
          <w:p w14:paraId="50D5C06A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verify the effectiveness of a method</w:t>
            </w:r>
          </w:p>
        </w:tc>
        <w:tc>
          <w:tcPr>
            <w:tcW w:w="2404" w:type="dxa"/>
            <w:hideMark/>
          </w:tcPr>
          <w:p w14:paraId="3343863D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asi-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design</w:t>
            </w:r>
          </w:p>
        </w:tc>
        <w:tc>
          <w:tcPr>
            <w:tcW w:w="1560" w:type="dxa"/>
            <w:hideMark/>
          </w:tcPr>
          <w:p w14:paraId="4081A2E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ASF</w:t>
            </w:r>
          </w:p>
        </w:tc>
        <w:tc>
          <w:tcPr>
            <w:tcW w:w="2551" w:type="dxa"/>
            <w:hideMark/>
          </w:tcPr>
          <w:p w14:paraId="48547D52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pecially designed writing lessons</w:t>
            </w:r>
          </w:p>
        </w:tc>
        <w:tc>
          <w:tcPr>
            <w:tcW w:w="1559" w:type="dxa"/>
            <w:hideMark/>
          </w:tcPr>
          <w:p w14:paraId="6C588C1A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correlation and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br/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test</w:t>
            </w:r>
          </w:p>
        </w:tc>
      </w:tr>
      <w:tr w:rsidR="008416EF" w:rsidRPr="00245485" w14:paraId="33F69587" w14:textId="77777777" w:rsidTr="00334F68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545FEF20" w14:textId="4109CF20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843" w:type="dxa"/>
            <w:hideMark/>
          </w:tcPr>
          <w:p w14:paraId="7F657131" w14:textId="6505D67A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Barzegar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nd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Sadr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3) </w:t>
            </w:r>
          </w:p>
        </w:tc>
        <w:tc>
          <w:tcPr>
            <w:tcW w:w="851" w:type="dxa"/>
            <w:hideMark/>
          </w:tcPr>
          <w:p w14:paraId="71B46B72" w14:textId="7E9C796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T</w:t>
            </w:r>
          </w:p>
        </w:tc>
        <w:tc>
          <w:tcPr>
            <w:tcW w:w="1276" w:type="dxa"/>
            <w:hideMark/>
          </w:tcPr>
          <w:p w14:paraId="318ADDFD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37730A3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136 UG students</w:t>
            </w:r>
          </w:p>
        </w:tc>
        <w:tc>
          <w:tcPr>
            <w:tcW w:w="2126" w:type="dxa"/>
            <w:hideMark/>
          </w:tcPr>
          <w:p w14:paraId="535B37D1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o increase motivation</w:t>
            </w:r>
          </w:p>
        </w:tc>
        <w:tc>
          <w:tcPr>
            <w:tcW w:w="2404" w:type="dxa"/>
            <w:hideMark/>
          </w:tcPr>
          <w:p w14:paraId="6D793F57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xperimental design</w:t>
            </w:r>
          </w:p>
        </w:tc>
        <w:tc>
          <w:tcPr>
            <w:tcW w:w="1560" w:type="dxa"/>
            <w:hideMark/>
          </w:tcPr>
          <w:p w14:paraId="5F7FD47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t measured</w:t>
            </w:r>
          </w:p>
        </w:tc>
        <w:tc>
          <w:tcPr>
            <w:tcW w:w="2551" w:type="dxa"/>
            <w:hideMark/>
          </w:tcPr>
          <w:p w14:paraId="46065D0D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I raising activities based on 15 EI skills</w:t>
            </w:r>
          </w:p>
        </w:tc>
        <w:tc>
          <w:tcPr>
            <w:tcW w:w="1559" w:type="dxa"/>
            <w:hideMark/>
          </w:tcPr>
          <w:p w14:paraId="7D2C9FAC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test</w:t>
            </w:r>
          </w:p>
        </w:tc>
      </w:tr>
      <w:tr w:rsidR="008416EF" w:rsidRPr="00245485" w14:paraId="744EEA0B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15D32241" w14:textId="305BCD14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3</w:t>
            </w:r>
          </w:p>
        </w:tc>
        <w:tc>
          <w:tcPr>
            <w:tcW w:w="1843" w:type="dxa"/>
            <w:hideMark/>
          </w:tcPr>
          <w:p w14:paraId="5FD5D2A8" w14:textId="291DE37D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 </w:t>
            </w: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3)</w:t>
            </w:r>
          </w:p>
        </w:tc>
        <w:tc>
          <w:tcPr>
            <w:tcW w:w="851" w:type="dxa"/>
            <w:hideMark/>
          </w:tcPr>
          <w:p w14:paraId="28FF55F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IN"/>
                <w14:ligatures w14:val="none"/>
              </w:rPr>
              <w:t>SCT</w:t>
            </w:r>
          </w:p>
        </w:tc>
        <w:tc>
          <w:tcPr>
            <w:tcW w:w="1276" w:type="dxa"/>
            <w:hideMark/>
          </w:tcPr>
          <w:p w14:paraId="6691C3E3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0114CF8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50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</w:t>
            </w:r>
          </w:p>
        </w:tc>
        <w:tc>
          <w:tcPr>
            <w:tcW w:w="2126" w:type="dxa"/>
            <w:hideMark/>
          </w:tcPr>
          <w:p w14:paraId="166A55B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o verify the effectiveness of a method</w:t>
            </w:r>
          </w:p>
        </w:tc>
        <w:tc>
          <w:tcPr>
            <w:tcW w:w="2404" w:type="dxa"/>
            <w:hideMark/>
          </w:tcPr>
          <w:p w14:paraId="086842DA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asi-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design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</w:p>
        </w:tc>
        <w:tc>
          <w:tcPr>
            <w:tcW w:w="1560" w:type="dxa"/>
            <w:hideMark/>
          </w:tcPr>
          <w:p w14:paraId="22D9689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Adolescent SF</w:t>
            </w:r>
          </w:p>
        </w:tc>
        <w:tc>
          <w:tcPr>
            <w:tcW w:w="2551" w:type="dxa"/>
            <w:hideMark/>
          </w:tcPr>
          <w:p w14:paraId="098E64AE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Emotionalised dynamic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ssessment based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on Goleman's EI framework.</w:t>
            </w:r>
          </w:p>
        </w:tc>
        <w:tc>
          <w:tcPr>
            <w:tcW w:w="1559" w:type="dxa"/>
            <w:hideMark/>
          </w:tcPr>
          <w:p w14:paraId="36B90DB0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NOVA</w:t>
            </w:r>
          </w:p>
        </w:tc>
      </w:tr>
      <w:tr w:rsidR="008416EF" w:rsidRPr="00245485" w14:paraId="64DF4A27" w14:textId="77777777" w:rsidTr="00334F68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1275AD12" w14:textId="4CD7328F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1843" w:type="dxa"/>
            <w:hideMark/>
          </w:tcPr>
          <w:p w14:paraId="477D55CB" w14:textId="05B7A968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3)</w:t>
            </w:r>
          </w:p>
        </w:tc>
        <w:tc>
          <w:tcPr>
            <w:tcW w:w="851" w:type="dxa"/>
            <w:hideMark/>
          </w:tcPr>
          <w:p w14:paraId="2E5126D0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A4AB9C6" w14:textId="77777777" w:rsidR="008416EF" w:rsidRPr="00473623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1FC5D452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44 female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</w:t>
            </w:r>
          </w:p>
        </w:tc>
        <w:tc>
          <w:tcPr>
            <w:tcW w:w="2126" w:type="dxa"/>
            <w:hideMark/>
          </w:tcPr>
          <w:p w14:paraId="036F1D2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o improve writing performance</w:t>
            </w:r>
          </w:p>
        </w:tc>
        <w:tc>
          <w:tcPr>
            <w:tcW w:w="2404" w:type="dxa"/>
            <w:hideMark/>
          </w:tcPr>
          <w:p w14:paraId="58BDAF44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method</w:t>
            </w:r>
          </w:p>
        </w:tc>
        <w:tc>
          <w:tcPr>
            <w:tcW w:w="1560" w:type="dxa"/>
            <w:hideMark/>
          </w:tcPr>
          <w:p w14:paraId="7FF99E96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ASF</w:t>
            </w:r>
          </w:p>
        </w:tc>
        <w:tc>
          <w:tcPr>
            <w:tcW w:w="2551" w:type="dxa"/>
            <w:hideMark/>
          </w:tcPr>
          <w:p w14:paraId="2645ED5C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eading comprehension with emotionally loaded content </w:t>
            </w:r>
          </w:p>
        </w:tc>
        <w:tc>
          <w:tcPr>
            <w:tcW w:w="1559" w:type="dxa"/>
            <w:hideMark/>
          </w:tcPr>
          <w:p w14:paraId="63AFA87A" w14:textId="77777777" w:rsidR="008416EF" w:rsidRPr="00245485" w:rsidRDefault="008416EF" w:rsidP="008416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test</w:t>
            </w:r>
          </w:p>
        </w:tc>
      </w:tr>
      <w:tr w:rsidR="008416EF" w:rsidRPr="00245485" w14:paraId="0F012CEB" w14:textId="77777777" w:rsidTr="00334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652CA158" w14:textId="11DACF1B" w:rsidR="008416EF" w:rsidRPr="00473623" w:rsidRDefault="008416EF" w:rsidP="008416E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1843" w:type="dxa"/>
            <w:hideMark/>
          </w:tcPr>
          <w:p w14:paraId="7C368B60" w14:textId="63A4812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proofErr w:type="gramStart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Abdolrezapour</w:t>
            </w:r>
            <w:proofErr w:type="spellEnd"/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and</w:t>
            </w:r>
            <w:proofErr w:type="gram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Tavakoli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 xml:space="preserve"> (</w:t>
            </w:r>
            <w:r w:rsidRPr="00245485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  <w:t>2012) </w:t>
            </w:r>
          </w:p>
        </w:tc>
        <w:tc>
          <w:tcPr>
            <w:tcW w:w="851" w:type="dxa"/>
            <w:hideMark/>
          </w:tcPr>
          <w:p w14:paraId="538DDCFB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46373CF" w14:textId="77777777" w:rsidR="008416EF" w:rsidRPr="00473623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ran</w:t>
            </w:r>
          </w:p>
          <w:p w14:paraId="765E91E1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63 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LIS</w:t>
            </w:r>
          </w:p>
        </w:tc>
        <w:tc>
          <w:tcPr>
            <w:tcW w:w="2126" w:type="dxa"/>
            <w:hideMark/>
          </w:tcPr>
          <w:p w14:paraId="250F6218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o enhance reading comprehension</w:t>
            </w:r>
          </w:p>
        </w:tc>
        <w:tc>
          <w:tcPr>
            <w:tcW w:w="2404" w:type="dxa"/>
            <w:hideMark/>
          </w:tcPr>
          <w:p w14:paraId="5A330836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quasi-</w:t>
            </w:r>
            <w:r w:rsidRPr="004736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perimental design</w:t>
            </w:r>
          </w:p>
        </w:tc>
        <w:tc>
          <w:tcPr>
            <w:tcW w:w="1560" w:type="dxa"/>
            <w:hideMark/>
          </w:tcPr>
          <w:p w14:paraId="72CEE31F" w14:textId="45925F60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TE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-A</w:t>
            </w: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F</w:t>
            </w:r>
          </w:p>
        </w:tc>
        <w:tc>
          <w:tcPr>
            <w:tcW w:w="2551" w:type="dxa"/>
            <w:hideMark/>
          </w:tcPr>
          <w:p w14:paraId="05EBFE7F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Reading comprehension with emotionally loaded content </w:t>
            </w:r>
          </w:p>
        </w:tc>
        <w:tc>
          <w:tcPr>
            <w:tcW w:w="1559" w:type="dxa"/>
            <w:hideMark/>
          </w:tcPr>
          <w:p w14:paraId="498F06B5" w14:textId="77777777" w:rsidR="008416EF" w:rsidRPr="00245485" w:rsidRDefault="008416EF" w:rsidP="008416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24548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 t-test</w:t>
            </w:r>
          </w:p>
        </w:tc>
      </w:tr>
    </w:tbl>
    <w:p w14:paraId="3F88FE2B" w14:textId="1B8820B1" w:rsidR="00351FF9" w:rsidRDefault="00351FF9" w:rsidP="00C038A7">
      <w:pPr>
        <w:spacing w:line="360" w:lineRule="auto"/>
        <w:rPr>
          <w:rFonts w:ascii="Times New Roman" w:hAnsi="Times New Roman" w:cs="Times New Roman"/>
        </w:rPr>
      </w:pPr>
    </w:p>
    <w:p w14:paraId="12A1B6D0" w14:textId="77777777" w:rsidR="00BC363A" w:rsidRDefault="00BC363A" w:rsidP="00C038A7">
      <w:pPr>
        <w:spacing w:line="360" w:lineRule="auto"/>
        <w:rPr>
          <w:rFonts w:ascii="Times New Roman" w:hAnsi="Times New Roman" w:cs="Times New Roman"/>
        </w:rPr>
      </w:pPr>
    </w:p>
    <w:p w14:paraId="122DA27C" w14:textId="77777777" w:rsidR="00BC363A" w:rsidRDefault="00BC363A" w:rsidP="00C038A7">
      <w:pPr>
        <w:spacing w:line="360" w:lineRule="auto"/>
        <w:rPr>
          <w:rFonts w:ascii="Times New Roman" w:hAnsi="Times New Roman" w:cs="Times New Roman"/>
        </w:rPr>
      </w:pPr>
    </w:p>
    <w:p w14:paraId="71A45D6E" w14:textId="77777777" w:rsidR="00BC363A" w:rsidRDefault="00BC363A" w:rsidP="00C038A7">
      <w:pPr>
        <w:spacing w:line="360" w:lineRule="auto"/>
        <w:rPr>
          <w:rFonts w:ascii="Times New Roman" w:hAnsi="Times New Roman" w:cs="Times New Roman"/>
        </w:rPr>
      </w:pPr>
    </w:p>
    <w:p w14:paraId="4AD02F0A" w14:textId="77777777" w:rsidR="00BC363A" w:rsidRDefault="00BC363A" w:rsidP="00C038A7">
      <w:pPr>
        <w:spacing w:line="360" w:lineRule="auto"/>
        <w:rPr>
          <w:rFonts w:ascii="Times New Roman" w:hAnsi="Times New Roman" w:cs="Times New Roman"/>
        </w:rPr>
      </w:pPr>
    </w:p>
    <w:p w14:paraId="5373AC27" w14:textId="77777777" w:rsidR="00BC363A" w:rsidRDefault="00BC363A" w:rsidP="00C038A7">
      <w:pPr>
        <w:spacing w:line="360" w:lineRule="auto"/>
        <w:rPr>
          <w:rFonts w:ascii="Times New Roman" w:hAnsi="Times New Roman" w:cs="Times New Roman"/>
        </w:rPr>
      </w:pPr>
    </w:p>
    <w:sectPr w:rsidR="00BC363A" w:rsidSect="00C038A7">
      <w:headerReference w:type="default" r:id="rId8"/>
      <w:pgSz w:w="16838" w:h="11906" w:orient="landscape"/>
      <w:pgMar w:top="1440" w:right="1440" w:bottom="964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8A514" w14:textId="77777777" w:rsidR="00193EE6" w:rsidRDefault="00193EE6" w:rsidP="00B90C02">
      <w:pPr>
        <w:spacing w:after="0" w:line="240" w:lineRule="auto"/>
      </w:pPr>
      <w:r>
        <w:separator/>
      </w:r>
    </w:p>
  </w:endnote>
  <w:endnote w:type="continuationSeparator" w:id="0">
    <w:p w14:paraId="41C28D30" w14:textId="77777777" w:rsidR="00193EE6" w:rsidRDefault="00193EE6" w:rsidP="00B90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43C98" w14:textId="77777777" w:rsidR="00193EE6" w:rsidRDefault="00193EE6" w:rsidP="00B90C02">
      <w:pPr>
        <w:spacing w:after="0" w:line="240" w:lineRule="auto"/>
      </w:pPr>
      <w:r>
        <w:separator/>
      </w:r>
    </w:p>
  </w:footnote>
  <w:footnote w:type="continuationSeparator" w:id="0">
    <w:p w14:paraId="49957435" w14:textId="77777777" w:rsidR="00193EE6" w:rsidRDefault="00193EE6" w:rsidP="00B90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8596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F69241" w14:textId="52E00DD3" w:rsidR="00B90C02" w:rsidRDefault="00B90C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DC49D1" w14:textId="77777777" w:rsidR="00B90C02" w:rsidRDefault="00B90C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52F2B"/>
    <w:multiLevelType w:val="multilevel"/>
    <w:tmpl w:val="8F6812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EA83C50"/>
    <w:multiLevelType w:val="multilevel"/>
    <w:tmpl w:val="09323A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53B78EB"/>
    <w:multiLevelType w:val="hybridMultilevel"/>
    <w:tmpl w:val="3EF0E43C"/>
    <w:lvl w:ilvl="0" w:tplc="4009000F">
      <w:start w:val="1"/>
      <w:numFmt w:val="decimal"/>
      <w:lvlText w:val="%1."/>
      <w:lvlJc w:val="left"/>
      <w:pPr>
        <w:ind w:left="501" w:hanging="360"/>
      </w:p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" w15:restartNumberingAfterBreak="0">
    <w:nsid w:val="58667C5B"/>
    <w:multiLevelType w:val="hybridMultilevel"/>
    <w:tmpl w:val="A4EEEBD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1D0E88"/>
    <w:multiLevelType w:val="hybridMultilevel"/>
    <w:tmpl w:val="0BFAF73E"/>
    <w:lvl w:ilvl="0" w:tplc="7F14A7CE">
      <w:start w:val="72"/>
      <w:numFmt w:val="bullet"/>
      <w:lvlText w:val="-"/>
      <w:lvlJc w:val="left"/>
      <w:pPr>
        <w:ind w:left="408" w:hanging="360"/>
      </w:pPr>
      <w:rPr>
        <w:rFonts w:ascii="Calibri" w:eastAsia="Times New Roman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5" w15:restartNumberingAfterBreak="0">
    <w:nsid w:val="60ED3103"/>
    <w:multiLevelType w:val="multilevel"/>
    <w:tmpl w:val="FC2A6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504904783">
    <w:abstractNumId w:val="3"/>
  </w:num>
  <w:num w:numId="2" w16cid:durableId="1100684198">
    <w:abstractNumId w:val="1"/>
  </w:num>
  <w:num w:numId="3" w16cid:durableId="1385257104">
    <w:abstractNumId w:val="0"/>
  </w:num>
  <w:num w:numId="4" w16cid:durableId="1559319828">
    <w:abstractNumId w:val="5"/>
  </w:num>
  <w:num w:numId="5" w16cid:durableId="1464813884">
    <w:abstractNumId w:val="4"/>
  </w:num>
  <w:num w:numId="6" w16cid:durableId="1861893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89"/>
    <w:rsid w:val="00001AC8"/>
    <w:rsid w:val="000027A9"/>
    <w:rsid w:val="00004CAE"/>
    <w:rsid w:val="00004FE0"/>
    <w:rsid w:val="00006C72"/>
    <w:rsid w:val="00007A4E"/>
    <w:rsid w:val="00013191"/>
    <w:rsid w:val="000133A6"/>
    <w:rsid w:val="000135DD"/>
    <w:rsid w:val="00014500"/>
    <w:rsid w:val="00016871"/>
    <w:rsid w:val="00017587"/>
    <w:rsid w:val="000209F9"/>
    <w:rsid w:val="00023AFF"/>
    <w:rsid w:val="00025D10"/>
    <w:rsid w:val="0002786C"/>
    <w:rsid w:val="00031102"/>
    <w:rsid w:val="00033E7F"/>
    <w:rsid w:val="000349F4"/>
    <w:rsid w:val="00035182"/>
    <w:rsid w:val="000415BC"/>
    <w:rsid w:val="00044B96"/>
    <w:rsid w:val="00046315"/>
    <w:rsid w:val="00047314"/>
    <w:rsid w:val="00047D7B"/>
    <w:rsid w:val="00052B4A"/>
    <w:rsid w:val="00052E5F"/>
    <w:rsid w:val="00053AE3"/>
    <w:rsid w:val="000548B7"/>
    <w:rsid w:val="0005555C"/>
    <w:rsid w:val="00057F9E"/>
    <w:rsid w:val="000603DA"/>
    <w:rsid w:val="0006084C"/>
    <w:rsid w:val="0006144D"/>
    <w:rsid w:val="0006151F"/>
    <w:rsid w:val="00063307"/>
    <w:rsid w:val="0006415B"/>
    <w:rsid w:val="000660D7"/>
    <w:rsid w:val="00067064"/>
    <w:rsid w:val="000702E8"/>
    <w:rsid w:val="00071BCD"/>
    <w:rsid w:val="00071BEF"/>
    <w:rsid w:val="00072CC1"/>
    <w:rsid w:val="00073C1C"/>
    <w:rsid w:val="00074928"/>
    <w:rsid w:val="00074D2C"/>
    <w:rsid w:val="000768F5"/>
    <w:rsid w:val="00084087"/>
    <w:rsid w:val="000844DE"/>
    <w:rsid w:val="0008499C"/>
    <w:rsid w:val="00087B61"/>
    <w:rsid w:val="00090926"/>
    <w:rsid w:val="0009338B"/>
    <w:rsid w:val="00096083"/>
    <w:rsid w:val="000A23A3"/>
    <w:rsid w:val="000A25E2"/>
    <w:rsid w:val="000A2D1A"/>
    <w:rsid w:val="000A5F6B"/>
    <w:rsid w:val="000A6A34"/>
    <w:rsid w:val="000A702B"/>
    <w:rsid w:val="000A76C2"/>
    <w:rsid w:val="000B00DE"/>
    <w:rsid w:val="000B0ADD"/>
    <w:rsid w:val="000B0FA7"/>
    <w:rsid w:val="000B213A"/>
    <w:rsid w:val="000B5263"/>
    <w:rsid w:val="000B590E"/>
    <w:rsid w:val="000B7A01"/>
    <w:rsid w:val="000B7F46"/>
    <w:rsid w:val="000C0380"/>
    <w:rsid w:val="000C2536"/>
    <w:rsid w:val="000C2E58"/>
    <w:rsid w:val="000C5497"/>
    <w:rsid w:val="000C743B"/>
    <w:rsid w:val="000C7653"/>
    <w:rsid w:val="000D4CC1"/>
    <w:rsid w:val="000E2275"/>
    <w:rsid w:val="000E51F1"/>
    <w:rsid w:val="000E7E07"/>
    <w:rsid w:val="000F1467"/>
    <w:rsid w:val="000F286D"/>
    <w:rsid w:val="000F3BD3"/>
    <w:rsid w:val="000F4322"/>
    <w:rsid w:val="000F4F91"/>
    <w:rsid w:val="000F78A8"/>
    <w:rsid w:val="00102325"/>
    <w:rsid w:val="00103ABD"/>
    <w:rsid w:val="00106098"/>
    <w:rsid w:val="00117AD4"/>
    <w:rsid w:val="001202E4"/>
    <w:rsid w:val="0012111A"/>
    <w:rsid w:val="0012155F"/>
    <w:rsid w:val="00123177"/>
    <w:rsid w:val="00124CDA"/>
    <w:rsid w:val="00130641"/>
    <w:rsid w:val="00130A5F"/>
    <w:rsid w:val="001320D5"/>
    <w:rsid w:val="00132487"/>
    <w:rsid w:val="00135A33"/>
    <w:rsid w:val="001362DD"/>
    <w:rsid w:val="00136B3D"/>
    <w:rsid w:val="0013744E"/>
    <w:rsid w:val="0014134D"/>
    <w:rsid w:val="001418F1"/>
    <w:rsid w:val="00145360"/>
    <w:rsid w:val="00145BE5"/>
    <w:rsid w:val="0014629B"/>
    <w:rsid w:val="00147105"/>
    <w:rsid w:val="001515EA"/>
    <w:rsid w:val="00151C2F"/>
    <w:rsid w:val="00151FFE"/>
    <w:rsid w:val="0015297C"/>
    <w:rsid w:val="00153121"/>
    <w:rsid w:val="00153F00"/>
    <w:rsid w:val="00155E54"/>
    <w:rsid w:val="00161BDE"/>
    <w:rsid w:val="00161DBB"/>
    <w:rsid w:val="00162DBC"/>
    <w:rsid w:val="00162E92"/>
    <w:rsid w:val="00164D63"/>
    <w:rsid w:val="00167403"/>
    <w:rsid w:val="0016764C"/>
    <w:rsid w:val="001679D5"/>
    <w:rsid w:val="00171F55"/>
    <w:rsid w:val="001779E0"/>
    <w:rsid w:val="00180131"/>
    <w:rsid w:val="00181AAC"/>
    <w:rsid w:val="0018321B"/>
    <w:rsid w:val="00183E9D"/>
    <w:rsid w:val="00183F1F"/>
    <w:rsid w:val="001859DD"/>
    <w:rsid w:val="00187F4D"/>
    <w:rsid w:val="00191B39"/>
    <w:rsid w:val="00193EE6"/>
    <w:rsid w:val="00195FE9"/>
    <w:rsid w:val="001A001F"/>
    <w:rsid w:val="001A090F"/>
    <w:rsid w:val="001A2FAB"/>
    <w:rsid w:val="001A52A2"/>
    <w:rsid w:val="001A6367"/>
    <w:rsid w:val="001A783C"/>
    <w:rsid w:val="001A7A70"/>
    <w:rsid w:val="001B0043"/>
    <w:rsid w:val="001B4F6F"/>
    <w:rsid w:val="001B77B0"/>
    <w:rsid w:val="001B7989"/>
    <w:rsid w:val="001C02FC"/>
    <w:rsid w:val="001C031A"/>
    <w:rsid w:val="001C44E0"/>
    <w:rsid w:val="001C4543"/>
    <w:rsid w:val="001C5725"/>
    <w:rsid w:val="001C6A60"/>
    <w:rsid w:val="001D1FDD"/>
    <w:rsid w:val="001D32B3"/>
    <w:rsid w:val="001D4B65"/>
    <w:rsid w:val="001D6CE3"/>
    <w:rsid w:val="001E2F23"/>
    <w:rsid w:val="001E4555"/>
    <w:rsid w:val="001E4E73"/>
    <w:rsid w:val="001E5246"/>
    <w:rsid w:val="001E7D08"/>
    <w:rsid w:val="001F14F7"/>
    <w:rsid w:val="001F4D79"/>
    <w:rsid w:val="001F4F68"/>
    <w:rsid w:val="001F5690"/>
    <w:rsid w:val="001F6142"/>
    <w:rsid w:val="0020012C"/>
    <w:rsid w:val="00200F54"/>
    <w:rsid w:val="00201191"/>
    <w:rsid w:val="002025FF"/>
    <w:rsid w:val="002030ED"/>
    <w:rsid w:val="002069E2"/>
    <w:rsid w:val="00210B0C"/>
    <w:rsid w:val="0021285E"/>
    <w:rsid w:val="00213EB0"/>
    <w:rsid w:val="002145D0"/>
    <w:rsid w:val="00215FB1"/>
    <w:rsid w:val="0021728F"/>
    <w:rsid w:val="00222772"/>
    <w:rsid w:val="00223C95"/>
    <w:rsid w:val="00225211"/>
    <w:rsid w:val="0022771A"/>
    <w:rsid w:val="0023039B"/>
    <w:rsid w:val="00230824"/>
    <w:rsid w:val="00232B4D"/>
    <w:rsid w:val="00234DD7"/>
    <w:rsid w:val="00236740"/>
    <w:rsid w:val="00237532"/>
    <w:rsid w:val="00243B54"/>
    <w:rsid w:val="00243D40"/>
    <w:rsid w:val="00244897"/>
    <w:rsid w:val="00246863"/>
    <w:rsid w:val="00252056"/>
    <w:rsid w:val="0025394F"/>
    <w:rsid w:val="002541C3"/>
    <w:rsid w:val="00263279"/>
    <w:rsid w:val="00263CE7"/>
    <w:rsid w:val="00263E44"/>
    <w:rsid w:val="00264689"/>
    <w:rsid w:val="00266E90"/>
    <w:rsid w:val="00267973"/>
    <w:rsid w:val="00267D09"/>
    <w:rsid w:val="00273BCE"/>
    <w:rsid w:val="00274114"/>
    <w:rsid w:val="00275252"/>
    <w:rsid w:val="00275337"/>
    <w:rsid w:val="00276B62"/>
    <w:rsid w:val="00280C93"/>
    <w:rsid w:val="00283F35"/>
    <w:rsid w:val="0028418B"/>
    <w:rsid w:val="00286437"/>
    <w:rsid w:val="00286CCC"/>
    <w:rsid w:val="002902F3"/>
    <w:rsid w:val="00292197"/>
    <w:rsid w:val="002922E0"/>
    <w:rsid w:val="00292E3B"/>
    <w:rsid w:val="00295F6F"/>
    <w:rsid w:val="00297E23"/>
    <w:rsid w:val="00297F5F"/>
    <w:rsid w:val="002A1AEE"/>
    <w:rsid w:val="002A3E29"/>
    <w:rsid w:val="002A48E1"/>
    <w:rsid w:val="002A7842"/>
    <w:rsid w:val="002A7A84"/>
    <w:rsid w:val="002B03A6"/>
    <w:rsid w:val="002B2A2B"/>
    <w:rsid w:val="002B2FB9"/>
    <w:rsid w:val="002B3CA8"/>
    <w:rsid w:val="002B4627"/>
    <w:rsid w:val="002B6071"/>
    <w:rsid w:val="002C34F3"/>
    <w:rsid w:val="002C43E1"/>
    <w:rsid w:val="002C6503"/>
    <w:rsid w:val="002D36AA"/>
    <w:rsid w:val="002D4128"/>
    <w:rsid w:val="002D4228"/>
    <w:rsid w:val="002D6E5D"/>
    <w:rsid w:val="002E5811"/>
    <w:rsid w:val="002F1839"/>
    <w:rsid w:val="002F1BD1"/>
    <w:rsid w:val="002F2FBB"/>
    <w:rsid w:val="002F38EF"/>
    <w:rsid w:val="002F48AD"/>
    <w:rsid w:val="002F5E38"/>
    <w:rsid w:val="002F6427"/>
    <w:rsid w:val="002F6825"/>
    <w:rsid w:val="002F6A2E"/>
    <w:rsid w:val="0030139E"/>
    <w:rsid w:val="0030240F"/>
    <w:rsid w:val="00302956"/>
    <w:rsid w:val="003042D0"/>
    <w:rsid w:val="00306001"/>
    <w:rsid w:val="00307934"/>
    <w:rsid w:val="00307E33"/>
    <w:rsid w:val="003109F3"/>
    <w:rsid w:val="00311EDF"/>
    <w:rsid w:val="0031284E"/>
    <w:rsid w:val="00313710"/>
    <w:rsid w:val="00314332"/>
    <w:rsid w:val="003177F6"/>
    <w:rsid w:val="00322497"/>
    <w:rsid w:val="0032307E"/>
    <w:rsid w:val="0032739D"/>
    <w:rsid w:val="00331583"/>
    <w:rsid w:val="003336A2"/>
    <w:rsid w:val="00334F68"/>
    <w:rsid w:val="00337DAC"/>
    <w:rsid w:val="003415C0"/>
    <w:rsid w:val="00341C98"/>
    <w:rsid w:val="0034434C"/>
    <w:rsid w:val="00344B83"/>
    <w:rsid w:val="00346825"/>
    <w:rsid w:val="0035090F"/>
    <w:rsid w:val="00351FF9"/>
    <w:rsid w:val="00353748"/>
    <w:rsid w:val="00353DA8"/>
    <w:rsid w:val="00354235"/>
    <w:rsid w:val="00354CC9"/>
    <w:rsid w:val="003551DE"/>
    <w:rsid w:val="00355E2A"/>
    <w:rsid w:val="0035691F"/>
    <w:rsid w:val="00360BCA"/>
    <w:rsid w:val="00362D79"/>
    <w:rsid w:val="00364005"/>
    <w:rsid w:val="00364CF8"/>
    <w:rsid w:val="00365A4C"/>
    <w:rsid w:val="00366456"/>
    <w:rsid w:val="00367831"/>
    <w:rsid w:val="00375A9E"/>
    <w:rsid w:val="00383EA9"/>
    <w:rsid w:val="00384FEB"/>
    <w:rsid w:val="0038681B"/>
    <w:rsid w:val="00386F89"/>
    <w:rsid w:val="00387EAC"/>
    <w:rsid w:val="003920BC"/>
    <w:rsid w:val="00392E55"/>
    <w:rsid w:val="003A01A5"/>
    <w:rsid w:val="003A0655"/>
    <w:rsid w:val="003A0B2C"/>
    <w:rsid w:val="003A0EA1"/>
    <w:rsid w:val="003A1C83"/>
    <w:rsid w:val="003A3E1D"/>
    <w:rsid w:val="003A5C5C"/>
    <w:rsid w:val="003B0135"/>
    <w:rsid w:val="003B1C62"/>
    <w:rsid w:val="003B5182"/>
    <w:rsid w:val="003B729C"/>
    <w:rsid w:val="003C0271"/>
    <w:rsid w:val="003C047D"/>
    <w:rsid w:val="003C05CC"/>
    <w:rsid w:val="003C5C31"/>
    <w:rsid w:val="003C76E4"/>
    <w:rsid w:val="003D2A27"/>
    <w:rsid w:val="003D3121"/>
    <w:rsid w:val="003E1323"/>
    <w:rsid w:val="003E142B"/>
    <w:rsid w:val="003E1A9D"/>
    <w:rsid w:val="003E5AFC"/>
    <w:rsid w:val="003F0ABE"/>
    <w:rsid w:val="003F20A4"/>
    <w:rsid w:val="003F3165"/>
    <w:rsid w:val="003F36A0"/>
    <w:rsid w:val="003F3CA8"/>
    <w:rsid w:val="003F69EF"/>
    <w:rsid w:val="003F6B3A"/>
    <w:rsid w:val="00400654"/>
    <w:rsid w:val="00402E8B"/>
    <w:rsid w:val="00403185"/>
    <w:rsid w:val="004076E6"/>
    <w:rsid w:val="00407726"/>
    <w:rsid w:val="004078E5"/>
    <w:rsid w:val="00414BAD"/>
    <w:rsid w:val="00415437"/>
    <w:rsid w:val="00415F59"/>
    <w:rsid w:val="00417A53"/>
    <w:rsid w:val="00417A75"/>
    <w:rsid w:val="00417DB6"/>
    <w:rsid w:val="00422612"/>
    <w:rsid w:val="004237DE"/>
    <w:rsid w:val="00424540"/>
    <w:rsid w:val="00426418"/>
    <w:rsid w:val="00426907"/>
    <w:rsid w:val="00430CE6"/>
    <w:rsid w:val="00433404"/>
    <w:rsid w:val="00434D1D"/>
    <w:rsid w:val="00436A1C"/>
    <w:rsid w:val="004372E6"/>
    <w:rsid w:val="004431BC"/>
    <w:rsid w:val="00443A7E"/>
    <w:rsid w:val="0044449B"/>
    <w:rsid w:val="00444DE5"/>
    <w:rsid w:val="00445382"/>
    <w:rsid w:val="004464B9"/>
    <w:rsid w:val="004507BA"/>
    <w:rsid w:val="00450FAA"/>
    <w:rsid w:val="00452B3C"/>
    <w:rsid w:val="00452DBF"/>
    <w:rsid w:val="0045305D"/>
    <w:rsid w:val="004536A4"/>
    <w:rsid w:val="004551A6"/>
    <w:rsid w:val="00455F8A"/>
    <w:rsid w:val="00457571"/>
    <w:rsid w:val="00462742"/>
    <w:rsid w:val="004638C0"/>
    <w:rsid w:val="004641EA"/>
    <w:rsid w:val="0046475B"/>
    <w:rsid w:val="004652A4"/>
    <w:rsid w:val="00466C11"/>
    <w:rsid w:val="004671EA"/>
    <w:rsid w:val="0047435E"/>
    <w:rsid w:val="004743E6"/>
    <w:rsid w:val="00476746"/>
    <w:rsid w:val="00476B3A"/>
    <w:rsid w:val="004770AE"/>
    <w:rsid w:val="00480921"/>
    <w:rsid w:val="00482AC9"/>
    <w:rsid w:val="0048466F"/>
    <w:rsid w:val="004854D1"/>
    <w:rsid w:val="004939A0"/>
    <w:rsid w:val="00495234"/>
    <w:rsid w:val="00495414"/>
    <w:rsid w:val="004964C2"/>
    <w:rsid w:val="004A06CA"/>
    <w:rsid w:val="004A2E96"/>
    <w:rsid w:val="004A4663"/>
    <w:rsid w:val="004A5BCB"/>
    <w:rsid w:val="004A6A0C"/>
    <w:rsid w:val="004A6D13"/>
    <w:rsid w:val="004B1139"/>
    <w:rsid w:val="004B270E"/>
    <w:rsid w:val="004B50E3"/>
    <w:rsid w:val="004B5290"/>
    <w:rsid w:val="004B56E9"/>
    <w:rsid w:val="004B5D07"/>
    <w:rsid w:val="004B6A62"/>
    <w:rsid w:val="004B6C92"/>
    <w:rsid w:val="004B7B29"/>
    <w:rsid w:val="004C1079"/>
    <w:rsid w:val="004C3394"/>
    <w:rsid w:val="004C46DE"/>
    <w:rsid w:val="004C5782"/>
    <w:rsid w:val="004C612A"/>
    <w:rsid w:val="004C73DF"/>
    <w:rsid w:val="004D1515"/>
    <w:rsid w:val="004D159F"/>
    <w:rsid w:val="004D15D5"/>
    <w:rsid w:val="004D242C"/>
    <w:rsid w:val="004D2459"/>
    <w:rsid w:val="004D32F6"/>
    <w:rsid w:val="004D3399"/>
    <w:rsid w:val="004D34B3"/>
    <w:rsid w:val="004D613C"/>
    <w:rsid w:val="004E0E81"/>
    <w:rsid w:val="004E3D6C"/>
    <w:rsid w:val="004E54F1"/>
    <w:rsid w:val="004E58FC"/>
    <w:rsid w:val="004F1712"/>
    <w:rsid w:val="004F1AEF"/>
    <w:rsid w:val="004F294E"/>
    <w:rsid w:val="004F3F40"/>
    <w:rsid w:val="004F4630"/>
    <w:rsid w:val="004F476C"/>
    <w:rsid w:val="004F5988"/>
    <w:rsid w:val="004F6A6B"/>
    <w:rsid w:val="004F6BEB"/>
    <w:rsid w:val="004F785A"/>
    <w:rsid w:val="0050335C"/>
    <w:rsid w:val="00503E3F"/>
    <w:rsid w:val="00506364"/>
    <w:rsid w:val="00507B25"/>
    <w:rsid w:val="005102DB"/>
    <w:rsid w:val="00510882"/>
    <w:rsid w:val="005124F6"/>
    <w:rsid w:val="00512981"/>
    <w:rsid w:val="00512A40"/>
    <w:rsid w:val="005134B3"/>
    <w:rsid w:val="00515A7B"/>
    <w:rsid w:val="00515E68"/>
    <w:rsid w:val="00524CA9"/>
    <w:rsid w:val="005255C9"/>
    <w:rsid w:val="00525DA2"/>
    <w:rsid w:val="00527A8D"/>
    <w:rsid w:val="00530D18"/>
    <w:rsid w:val="0053395A"/>
    <w:rsid w:val="0053409A"/>
    <w:rsid w:val="00535C9D"/>
    <w:rsid w:val="005364D0"/>
    <w:rsid w:val="005368EF"/>
    <w:rsid w:val="00537514"/>
    <w:rsid w:val="0053796E"/>
    <w:rsid w:val="00537BBD"/>
    <w:rsid w:val="00537DE3"/>
    <w:rsid w:val="005400D3"/>
    <w:rsid w:val="00544ED0"/>
    <w:rsid w:val="005461E4"/>
    <w:rsid w:val="00547348"/>
    <w:rsid w:val="0055175D"/>
    <w:rsid w:val="005548AD"/>
    <w:rsid w:val="00561427"/>
    <w:rsid w:val="005649A4"/>
    <w:rsid w:val="00565BB6"/>
    <w:rsid w:val="00567AE1"/>
    <w:rsid w:val="00567B4D"/>
    <w:rsid w:val="00567B5A"/>
    <w:rsid w:val="00570869"/>
    <w:rsid w:val="00570A30"/>
    <w:rsid w:val="00570B46"/>
    <w:rsid w:val="00570D0D"/>
    <w:rsid w:val="00571867"/>
    <w:rsid w:val="00571E15"/>
    <w:rsid w:val="0057294E"/>
    <w:rsid w:val="005729DD"/>
    <w:rsid w:val="00573A23"/>
    <w:rsid w:val="0057478B"/>
    <w:rsid w:val="00576E57"/>
    <w:rsid w:val="00577061"/>
    <w:rsid w:val="00577D73"/>
    <w:rsid w:val="00577D82"/>
    <w:rsid w:val="00582529"/>
    <w:rsid w:val="00583831"/>
    <w:rsid w:val="00583EEA"/>
    <w:rsid w:val="00584875"/>
    <w:rsid w:val="00584FA5"/>
    <w:rsid w:val="005851BF"/>
    <w:rsid w:val="0058620A"/>
    <w:rsid w:val="00586E9D"/>
    <w:rsid w:val="005915C6"/>
    <w:rsid w:val="00591DCC"/>
    <w:rsid w:val="005922C4"/>
    <w:rsid w:val="00592AE9"/>
    <w:rsid w:val="00597B83"/>
    <w:rsid w:val="005A08F7"/>
    <w:rsid w:val="005A3C94"/>
    <w:rsid w:val="005A5080"/>
    <w:rsid w:val="005A5158"/>
    <w:rsid w:val="005B0BA3"/>
    <w:rsid w:val="005B1A75"/>
    <w:rsid w:val="005B1E89"/>
    <w:rsid w:val="005B4CF5"/>
    <w:rsid w:val="005B6697"/>
    <w:rsid w:val="005C01BF"/>
    <w:rsid w:val="005C0FC6"/>
    <w:rsid w:val="005C1C88"/>
    <w:rsid w:val="005C2059"/>
    <w:rsid w:val="005C4C60"/>
    <w:rsid w:val="005C5372"/>
    <w:rsid w:val="005C63EC"/>
    <w:rsid w:val="005D318A"/>
    <w:rsid w:val="005D38CB"/>
    <w:rsid w:val="005D42A5"/>
    <w:rsid w:val="005D438B"/>
    <w:rsid w:val="005E0946"/>
    <w:rsid w:val="005E0D33"/>
    <w:rsid w:val="005E4DDA"/>
    <w:rsid w:val="005E6864"/>
    <w:rsid w:val="005E6DDF"/>
    <w:rsid w:val="005E7E8B"/>
    <w:rsid w:val="005F04E3"/>
    <w:rsid w:val="005F1EFC"/>
    <w:rsid w:val="005F301A"/>
    <w:rsid w:val="005F3C90"/>
    <w:rsid w:val="005F4B8E"/>
    <w:rsid w:val="005F5BE9"/>
    <w:rsid w:val="005F698F"/>
    <w:rsid w:val="005F6B7F"/>
    <w:rsid w:val="005F79B8"/>
    <w:rsid w:val="0060259B"/>
    <w:rsid w:val="0060471C"/>
    <w:rsid w:val="0060631A"/>
    <w:rsid w:val="00606474"/>
    <w:rsid w:val="00606ADF"/>
    <w:rsid w:val="006071E1"/>
    <w:rsid w:val="00607C07"/>
    <w:rsid w:val="00614002"/>
    <w:rsid w:val="00615EB4"/>
    <w:rsid w:val="0061770B"/>
    <w:rsid w:val="00617D34"/>
    <w:rsid w:val="0062260C"/>
    <w:rsid w:val="006244A2"/>
    <w:rsid w:val="00626A34"/>
    <w:rsid w:val="00630F3D"/>
    <w:rsid w:val="006316DD"/>
    <w:rsid w:val="00634E16"/>
    <w:rsid w:val="006354BD"/>
    <w:rsid w:val="006371E1"/>
    <w:rsid w:val="00640263"/>
    <w:rsid w:val="00640CD5"/>
    <w:rsid w:val="00642AAA"/>
    <w:rsid w:val="006445C6"/>
    <w:rsid w:val="006457FF"/>
    <w:rsid w:val="0064648D"/>
    <w:rsid w:val="00647428"/>
    <w:rsid w:val="00647F94"/>
    <w:rsid w:val="00652D06"/>
    <w:rsid w:val="00652EE9"/>
    <w:rsid w:val="00656A32"/>
    <w:rsid w:val="006572F1"/>
    <w:rsid w:val="00657765"/>
    <w:rsid w:val="00657E66"/>
    <w:rsid w:val="00662299"/>
    <w:rsid w:val="00662E80"/>
    <w:rsid w:val="00662E8D"/>
    <w:rsid w:val="00663698"/>
    <w:rsid w:val="00664675"/>
    <w:rsid w:val="00664ADC"/>
    <w:rsid w:val="00665A68"/>
    <w:rsid w:val="00666B61"/>
    <w:rsid w:val="006679D2"/>
    <w:rsid w:val="0067074D"/>
    <w:rsid w:val="00671CEA"/>
    <w:rsid w:val="00673DCB"/>
    <w:rsid w:val="00673EFE"/>
    <w:rsid w:val="0067499D"/>
    <w:rsid w:val="00675B80"/>
    <w:rsid w:val="00675D72"/>
    <w:rsid w:val="00680CB0"/>
    <w:rsid w:val="00680E78"/>
    <w:rsid w:val="00682AD7"/>
    <w:rsid w:val="00682D0C"/>
    <w:rsid w:val="006832AD"/>
    <w:rsid w:val="00684097"/>
    <w:rsid w:val="00684246"/>
    <w:rsid w:val="0068460C"/>
    <w:rsid w:val="0068460D"/>
    <w:rsid w:val="00684E4F"/>
    <w:rsid w:val="00685E9F"/>
    <w:rsid w:val="006864E8"/>
    <w:rsid w:val="00687C4B"/>
    <w:rsid w:val="00690016"/>
    <w:rsid w:val="00691A1D"/>
    <w:rsid w:val="00693F3E"/>
    <w:rsid w:val="00697EBD"/>
    <w:rsid w:val="006A0743"/>
    <w:rsid w:val="006A1889"/>
    <w:rsid w:val="006A4697"/>
    <w:rsid w:val="006A4B4A"/>
    <w:rsid w:val="006A5EDB"/>
    <w:rsid w:val="006A6053"/>
    <w:rsid w:val="006A7D6E"/>
    <w:rsid w:val="006B200C"/>
    <w:rsid w:val="006B4B89"/>
    <w:rsid w:val="006B4F7C"/>
    <w:rsid w:val="006B7640"/>
    <w:rsid w:val="006C0457"/>
    <w:rsid w:val="006C0733"/>
    <w:rsid w:val="006C23F7"/>
    <w:rsid w:val="006C5B49"/>
    <w:rsid w:val="006C6493"/>
    <w:rsid w:val="006D1638"/>
    <w:rsid w:val="006D3987"/>
    <w:rsid w:val="006D6388"/>
    <w:rsid w:val="006E21DE"/>
    <w:rsid w:val="006E3E57"/>
    <w:rsid w:val="006E651E"/>
    <w:rsid w:val="006E6E6C"/>
    <w:rsid w:val="006F1A0C"/>
    <w:rsid w:val="006F267A"/>
    <w:rsid w:val="006F3589"/>
    <w:rsid w:val="006F3CB2"/>
    <w:rsid w:val="006F55E1"/>
    <w:rsid w:val="006F58B2"/>
    <w:rsid w:val="006F7333"/>
    <w:rsid w:val="006F796A"/>
    <w:rsid w:val="00701148"/>
    <w:rsid w:val="00701C72"/>
    <w:rsid w:val="007021FC"/>
    <w:rsid w:val="00702684"/>
    <w:rsid w:val="00703A0F"/>
    <w:rsid w:val="0070567D"/>
    <w:rsid w:val="00706CB0"/>
    <w:rsid w:val="00707E26"/>
    <w:rsid w:val="00712E14"/>
    <w:rsid w:val="007130AA"/>
    <w:rsid w:val="007145A9"/>
    <w:rsid w:val="00714636"/>
    <w:rsid w:val="00714B12"/>
    <w:rsid w:val="00715483"/>
    <w:rsid w:val="0071662F"/>
    <w:rsid w:val="00717241"/>
    <w:rsid w:val="00721FD4"/>
    <w:rsid w:val="00722044"/>
    <w:rsid w:val="0072292C"/>
    <w:rsid w:val="00727787"/>
    <w:rsid w:val="00727C0F"/>
    <w:rsid w:val="00727CE0"/>
    <w:rsid w:val="0073159C"/>
    <w:rsid w:val="00733892"/>
    <w:rsid w:val="0073399F"/>
    <w:rsid w:val="0073529A"/>
    <w:rsid w:val="00735E13"/>
    <w:rsid w:val="00736022"/>
    <w:rsid w:val="007438A5"/>
    <w:rsid w:val="00744AB6"/>
    <w:rsid w:val="0074764A"/>
    <w:rsid w:val="00750866"/>
    <w:rsid w:val="007567D7"/>
    <w:rsid w:val="0075785B"/>
    <w:rsid w:val="00760888"/>
    <w:rsid w:val="00760AD1"/>
    <w:rsid w:val="00765005"/>
    <w:rsid w:val="007668FC"/>
    <w:rsid w:val="00770084"/>
    <w:rsid w:val="00770AD9"/>
    <w:rsid w:val="00776443"/>
    <w:rsid w:val="00780058"/>
    <w:rsid w:val="007804E8"/>
    <w:rsid w:val="007808A1"/>
    <w:rsid w:val="00781E91"/>
    <w:rsid w:val="00783DDB"/>
    <w:rsid w:val="0078431F"/>
    <w:rsid w:val="007854CE"/>
    <w:rsid w:val="0078661F"/>
    <w:rsid w:val="00790020"/>
    <w:rsid w:val="00790784"/>
    <w:rsid w:val="00793C12"/>
    <w:rsid w:val="00794771"/>
    <w:rsid w:val="00794D80"/>
    <w:rsid w:val="00795D5F"/>
    <w:rsid w:val="0079621C"/>
    <w:rsid w:val="007976F5"/>
    <w:rsid w:val="00797A4C"/>
    <w:rsid w:val="007A0343"/>
    <w:rsid w:val="007A075B"/>
    <w:rsid w:val="007A0F0B"/>
    <w:rsid w:val="007A17C2"/>
    <w:rsid w:val="007A1AE5"/>
    <w:rsid w:val="007A2064"/>
    <w:rsid w:val="007A4B49"/>
    <w:rsid w:val="007A732E"/>
    <w:rsid w:val="007A769C"/>
    <w:rsid w:val="007A7E80"/>
    <w:rsid w:val="007B155D"/>
    <w:rsid w:val="007B2536"/>
    <w:rsid w:val="007B37F1"/>
    <w:rsid w:val="007B3ED6"/>
    <w:rsid w:val="007B4055"/>
    <w:rsid w:val="007B40C9"/>
    <w:rsid w:val="007B5A1E"/>
    <w:rsid w:val="007B6401"/>
    <w:rsid w:val="007C18D9"/>
    <w:rsid w:val="007C6686"/>
    <w:rsid w:val="007C697E"/>
    <w:rsid w:val="007C6CFB"/>
    <w:rsid w:val="007D147C"/>
    <w:rsid w:val="007D5418"/>
    <w:rsid w:val="007D6312"/>
    <w:rsid w:val="007D7DC5"/>
    <w:rsid w:val="007E0098"/>
    <w:rsid w:val="007E02DD"/>
    <w:rsid w:val="007E15D0"/>
    <w:rsid w:val="007E2E5E"/>
    <w:rsid w:val="007E3FEA"/>
    <w:rsid w:val="007E4150"/>
    <w:rsid w:val="007E41B2"/>
    <w:rsid w:val="007E43EE"/>
    <w:rsid w:val="007E4B3F"/>
    <w:rsid w:val="007F0147"/>
    <w:rsid w:val="007F18B8"/>
    <w:rsid w:val="007F2D40"/>
    <w:rsid w:val="007F4950"/>
    <w:rsid w:val="007F4DC6"/>
    <w:rsid w:val="007F663D"/>
    <w:rsid w:val="007F6D26"/>
    <w:rsid w:val="008002C5"/>
    <w:rsid w:val="00800CDF"/>
    <w:rsid w:val="0080237E"/>
    <w:rsid w:val="00803749"/>
    <w:rsid w:val="00805736"/>
    <w:rsid w:val="008063AC"/>
    <w:rsid w:val="008108FD"/>
    <w:rsid w:val="00810E49"/>
    <w:rsid w:val="00810F07"/>
    <w:rsid w:val="008110F2"/>
    <w:rsid w:val="008138E2"/>
    <w:rsid w:val="00815689"/>
    <w:rsid w:val="00815BC7"/>
    <w:rsid w:val="0081719D"/>
    <w:rsid w:val="008174F6"/>
    <w:rsid w:val="00821F9D"/>
    <w:rsid w:val="008222E4"/>
    <w:rsid w:val="00825075"/>
    <w:rsid w:val="00825999"/>
    <w:rsid w:val="00825C2D"/>
    <w:rsid w:val="00827BCA"/>
    <w:rsid w:val="00830E47"/>
    <w:rsid w:val="008311A5"/>
    <w:rsid w:val="00832ABF"/>
    <w:rsid w:val="0083416F"/>
    <w:rsid w:val="008353AB"/>
    <w:rsid w:val="00836031"/>
    <w:rsid w:val="008365EB"/>
    <w:rsid w:val="00836DB2"/>
    <w:rsid w:val="00840695"/>
    <w:rsid w:val="008416EF"/>
    <w:rsid w:val="00841F49"/>
    <w:rsid w:val="00842354"/>
    <w:rsid w:val="00843046"/>
    <w:rsid w:val="00843817"/>
    <w:rsid w:val="00845209"/>
    <w:rsid w:val="00845881"/>
    <w:rsid w:val="0084650F"/>
    <w:rsid w:val="0085076B"/>
    <w:rsid w:val="0085097C"/>
    <w:rsid w:val="0085215A"/>
    <w:rsid w:val="00853DA2"/>
    <w:rsid w:val="00860155"/>
    <w:rsid w:val="00861B47"/>
    <w:rsid w:val="00861B89"/>
    <w:rsid w:val="00861CAE"/>
    <w:rsid w:val="008648DB"/>
    <w:rsid w:val="00864BB8"/>
    <w:rsid w:val="008655F4"/>
    <w:rsid w:val="0086633E"/>
    <w:rsid w:val="00866BE3"/>
    <w:rsid w:val="00870815"/>
    <w:rsid w:val="008713A1"/>
    <w:rsid w:val="008720C9"/>
    <w:rsid w:val="008726B7"/>
    <w:rsid w:val="008747D8"/>
    <w:rsid w:val="008763A3"/>
    <w:rsid w:val="008770C7"/>
    <w:rsid w:val="00877EDD"/>
    <w:rsid w:val="008829A3"/>
    <w:rsid w:val="008831A9"/>
    <w:rsid w:val="00883ADD"/>
    <w:rsid w:val="0088575B"/>
    <w:rsid w:val="008866F0"/>
    <w:rsid w:val="00886C54"/>
    <w:rsid w:val="00887DCA"/>
    <w:rsid w:val="00891168"/>
    <w:rsid w:val="00891286"/>
    <w:rsid w:val="0089166C"/>
    <w:rsid w:val="00892F09"/>
    <w:rsid w:val="0089343D"/>
    <w:rsid w:val="0089387A"/>
    <w:rsid w:val="008958A2"/>
    <w:rsid w:val="00896D71"/>
    <w:rsid w:val="00896DE0"/>
    <w:rsid w:val="00896F1C"/>
    <w:rsid w:val="008A160D"/>
    <w:rsid w:val="008A1F08"/>
    <w:rsid w:val="008A3916"/>
    <w:rsid w:val="008A4DF2"/>
    <w:rsid w:val="008B0D73"/>
    <w:rsid w:val="008B12DF"/>
    <w:rsid w:val="008B19C8"/>
    <w:rsid w:val="008B1DDD"/>
    <w:rsid w:val="008B2565"/>
    <w:rsid w:val="008B6D16"/>
    <w:rsid w:val="008B77B4"/>
    <w:rsid w:val="008C06E9"/>
    <w:rsid w:val="008C0BEC"/>
    <w:rsid w:val="008C13D4"/>
    <w:rsid w:val="008C1B8A"/>
    <w:rsid w:val="008C2EDF"/>
    <w:rsid w:val="008C2FCA"/>
    <w:rsid w:val="008C3868"/>
    <w:rsid w:val="008C3CF0"/>
    <w:rsid w:val="008C3E61"/>
    <w:rsid w:val="008C4CB3"/>
    <w:rsid w:val="008D0FDE"/>
    <w:rsid w:val="008D1859"/>
    <w:rsid w:val="008D18ED"/>
    <w:rsid w:val="008D40AF"/>
    <w:rsid w:val="008D55FB"/>
    <w:rsid w:val="008D6254"/>
    <w:rsid w:val="008D72CF"/>
    <w:rsid w:val="008D7D34"/>
    <w:rsid w:val="008E1C51"/>
    <w:rsid w:val="008E1DA3"/>
    <w:rsid w:val="008E293F"/>
    <w:rsid w:val="008E424D"/>
    <w:rsid w:val="008E7F07"/>
    <w:rsid w:val="008F0FCA"/>
    <w:rsid w:val="008F144D"/>
    <w:rsid w:val="008F1D62"/>
    <w:rsid w:val="008F3873"/>
    <w:rsid w:val="008F3F0B"/>
    <w:rsid w:val="008F57E4"/>
    <w:rsid w:val="008F5A80"/>
    <w:rsid w:val="008F5D25"/>
    <w:rsid w:val="008F73BB"/>
    <w:rsid w:val="00901496"/>
    <w:rsid w:val="00902D17"/>
    <w:rsid w:val="00902D5E"/>
    <w:rsid w:val="009067D5"/>
    <w:rsid w:val="009074DE"/>
    <w:rsid w:val="009112E8"/>
    <w:rsid w:val="009112F5"/>
    <w:rsid w:val="00911C8E"/>
    <w:rsid w:val="00913705"/>
    <w:rsid w:val="00915BBD"/>
    <w:rsid w:val="009162DC"/>
    <w:rsid w:val="00916E34"/>
    <w:rsid w:val="00917BEC"/>
    <w:rsid w:val="009200B3"/>
    <w:rsid w:val="00920F0F"/>
    <w:rsid w:val="00924B6E"/>
    <w:rsid w:val="00925214"/>
    <w:rsid w:val="00925638"/>
    <w:rsid w:val="009279ED"/>
    <w:rsid w:val="00927F56"/>
    <w:rsid w:val="00931400"/>
    <w:rsid w:val="00932604"/>
    <w:rsid w:val="009331F6"/>
    <w:rsid w:val="0093370E"/>
    <w:rsid w:val="00933F28"/>
    <w:rsid w:val="00934A7E"/>
    <w:rsid w:val="00936BB0"/>
    <w:rsid w:val="00940D4F"/>
    <w:rsid w:val="00941985"/>
    <w:rsid w:val="00941BE8"/>
    <w:rsid w:val="00943A5A"/>
    <w:rsid w:val="00944406"/>
    <w:rsid w:val="00945086"/>
    <w:rsid w:val="009459CB"/>
    <w:rsid w:val="00950FB6"/>
    <w:rsid w:val="00951018"/>
    <w:rsid w:val="00952D30"/>
    <w:rsid w:val="00955A20"/>
    <w:rsid w:val="00960E54"/>
    <w:rsid w:val="00961472"/>
    <w:rsid w:val="009618C1"/>
    <w:rsid w:val="00962C3A"/>
    <w:rsid w:val="00964274"/>
    <w:rsid w:val="00965AC2"/>
    <w:rsid w:val="00967F04"/>
    <w:rsid w:val="00971D02"/>
    <w:rsid w:val="00974087"/>
    <w:rsid w:val="00975A0C"/>
    <w:rsid w:val="00976E13"/>
    <w:rsid w:val="009828DE"/>
    <w:rsid w:val="009832F8"/>
    <w:rsid w:val="00983E74"/>
    <w:rsid w:val="00986C2F"/>
    <w:rsid w:val="009914FA"/>
    <w:rsid w:val="00991AD8"/>
    <w:rsid w:val="00991B8A"/>
    <w:rsid w:val="00993B78"/>
    <w:rsid w:val="00993F4C"/>
    <w:rsid w:val="00994E81"/>
    <w:rsid w:val="00995FEA"/>
    <w:rsid w:val="0099723A"/>
    <w:rsid w:val="009975D4"/>
    <w:rsid w:val="009A0B5C"/>
    <w:rsid w:val="009A1C79"/>
    <w:rsid w:val="009A398B"/>
    <w:rsid w:val="009A3A39"/>
    <w:rsid w:val="009A3A67"/>
    <w:rsid w:val="009A4A1A"/>
    <w:rsid w:val="009A4D61"/>
    <w:rsid w:val="009A4DF1"/>
    <w:rsid w:val="009B1DB1"/>
    <w:rsid w:val="009B277F"/>
    <w:rsid w:val="009B2DE3"/>
    <w:rsid w:val="009B3621"/>
    <w:rsid w:val="009B3FBD"/>
    <w:rsid w:val="009B42F4"/>
    <w:rsid w:val="009B4BE3"/>
    <w:rsid w:val="009B4CA6"/>
    <w:rsid w:val="009B68D6"/>
    <w:rsid w:val="009C0FB6"/>
    <w:rsid w:val="009C1BF2"/>
    <w:rsid w:val="009C1EF2"/>
    <w:rsid w:val="009C2EC0"/>
    <w:rsid w:val="009C4F97"/>
    <w:rsid w:val="009C6825"/>
    <w:rsid w:val="009D254C"/>
    <w:rsid w:val="009D312E"/>
    <w:rsid w:val="009D61B5"/>
    <w:rsid w:val="009D6CEC"/>
    <w:rsid w:val="009D6DCC"/>
    <w:rsid w:val="009D7FE2"/>
    <w:rsid w:val="009E2F2A"/>
    <w:rsid w:val="009E38DD"/>
    <w:rsid w:val="009E3C19"/>
    <w:rsid w:val="009E646F"/>
    <w:rsid w:val="009E64BB"/>
    <w:rsid w:val="009E793B"/>
    <w:rsid w:val="009F006A"/>
    <w:rsid w:val="009F090A"/>
    <w:rsid w:val="009F3019"/>
    <w:rsid w:val="009F6BF2"/>
    <w:rsid w:val="009F6FB6"/>
    <w:rsid w:val="009F7B8A"/>
    <w:rsid w:val="00A002D1"/>
    <w:rsid w:val="00A01037"/>
    <w:rsid w:val="00A01647"/>
    <w:rsid w:val="00A01CE7"/>
    <w:rsid w:val="00A0208A"/>
    <w:rsid w:val="00A02B7A"/>
    <w:rsid w:val="00A04223"/>
    <w:rsid w:val="00A04B99"/>
    <w:rsid w:val="00A0696F"/>
    <w:rsid w:val="00A12D7F"/>
    <w:rsid w:val="00A13E7D"/>
    <w:rsid w:val="00A14140"/>
    <w:rsid w:val="00A14687"/>
    <w:rsid w:val="00A164BD"/>
    <w:rsid w:val="00A16BC9"/>
    <w:rsid w:val="00A21C3E"/>
    <w:rsid w:val="00A21CCB"/>
    <w:rsid w:val="00A30884"/>
    <w:rsid w:val="00A314DA"/>
    <w:rsid w:val="00A35184"/>
    <w:rsid w:val="00A37A97"/>
    <w:rsid w:val="00A410C5"/>
    <w:rsid w:val="00A421CB"/>
    <w:rsid w:val="00A440A4"/>
    <w:rsid w:val="00A46C26"/>
    <w:rsid w:val="00A46E1F"/>
    <w:rsid w:val="00A47666"/>
    <w:rsid w:val="00A50A74"/>
    <w:rsid w:val="00A50AFF"/>
    <w:rsid w:val="00A50B72"/>
    <w:rsid w:val="00A519C0"/>
    <w:rsid w:val="00A5354A"/>
    <w:rsid w:val="00A54C67"/>
    <w:rsid w:val="00A55981"/>
    <w:rsid w:val="00A55F6D"/>
    <w:rsid w:val="00A5695A"/>
    <w:rsid w:val="00A577E7"/>
    <w:rsid w:val="00A60DD7"/>
    <w:rsid w:val="00A627FA"/>
    <w:rsid w:val="00A633CA"/>
    <w:rsid w:val="00A6387D"/>
    <w:rsid w:val="00A64299"/>
    <w:rsid w:val="00A64D5E"/>
    <w:rsid w:val="00A65268"/>
    <w:rsid w:val="00A71CD7"/>
    <w:rsid w:val="00A7632B"/>
    <w:rsid w:val="00A80D6A"/>
    <w:rsid w:val="00A80DCC"/>
    <w:rsid w:val="00A817BE"/>
    <w:rsid w:val="00A8196E"/>
    <w:rsid w:val="00A84AE3"/>
    <w:rsid w:val="00A84B84"/>
    <w:rsid w:val="00A861C1"/>
    <w:rsid w:val="00A87914"/>
    <w:rsid w:val="00A92E9E"/>
    <w:rsid w:val="00A92FE5"/>
    <w:rsid w:val="00A953DA"/>
    <w:rsid w:val="00A9666A"/>
    <w:rsid w:val="00A96F97"/>
    <w:rsid w:val="00A97257"/>
    <w:rsid w:val="00A97A15"/>
    <w:rsid w:val="00AA0440"/>
    <w:rsid w:val="00AA1C6D"/>
    <w:rsid w:val="00AA21EA"/>
    <w:rsid w:val="00AA40E1"/>
    <w:rsid w:val="00AA4FC5"/>
    <w:rsid w:val="00AA68C6"/>
    <w:rsid w:val="00AB1DB1"/>
    <w:rsid w:val="00AB22FA"/>
    <w:rsid w:val="00AB4C20"/>
    <w:rsid w:val="00AB6414"/>
    <w:rsid w:val="00AB6EE9"/>
    <w:rsid w:val="00AC25A1"/>
    <w:rsid w:val="00AC2C73"/>
    <w:rsid w:val="00AC3217"/>
    <w:rsid w:val="00AC5BB2"/>
    <w:rsid w:val="00AC6571"/>
    <w:rsid w:val="00AC67DE"/>
    <w:rsid w:val="00AC728C"/>
    <w:rsid w:val="00AC785A"/>
    <w:rsid w:val="00AD0742"/>
    <w:rsid w:val="00AD0846"/>
    <w:rsid w:val="00AD0DB1"/>
    <w:rsid w:val="00AD2173"/>
    <w:rsid w:val="00AD3203"/>
    <w:rsid w:val="00AD64FD"/>
    <w:rsid w:val="00AE00FB"/>
    <w:rsid w:val="00AE01A9"/>
    <w:rsid w:val="00AE1EBF"/>
    <w:rsid w:val="00AE211E"/>
    <w:rsid w:val="00AE2D06"/>
    <w:rsid w:val="00AE32EE"/>
    <w:rsid w:val="00AE32F5"/>
    <w:rsid w:val="00AE5F62"/>
    <w:rsid w:val="00AF1AFF"/>
    <w:rsid w:val="00AF35DE"/>
    <w:rsid w:val="00AF4F72"/>
    <w:rsid w:val="00AF5F7F"/>
    <w:rsid w:val="00AF6CBF"/>
    <w:rsid w:val="00B01E14"/>
    <w:rsid w:val="00B01F88"/>
    <w:rsid w:val="00B02EBE"/>
    <w:rsid w:val="00B0487C"/>
    <w:rsid w:val="00B06072"/>
    <w:rsid w:val="00B06BD1"/>
    <w:rsid w:val="00B111E1"/>
    <w:rsid w:val="00B11DAE"/>
    <w:rsid w:val="00B12072"/>
    <w:rsid w:val="00B16575"/>
    <w:rsid w:val="00B2222E"/>
    <w:rsid w:val="00B24D6B"/>
    <w:rsid w:val="00B330C7"/>
    <w:rsid w:val="00B3540F"/>
    <w:rsid w:val="00B35983"/>
    <w:rsid w:val="00B36070"/>
    <w:rsid w:val="00B36CD1"/>
    <w:rsid w:val="00B408C1"/>
    <w:rsid w:val="00B40C0C"/>
    <w:rsid w:val="00B4231F"/>
    <w:rsid w:val="00B43C84"/>
    <w:rsid w:val="00B452D2"/>
    <w:rsid w:val="00B461CF"/>
    <w:rsid w:val="00B47911"/>
    <w:rsid w:val="00B50C92"/>
    <w:rsid w:val="00B52740"/>
    <w:rsid w:val="00B53F3E"/>
    <w:rsid w:val="00B55102"/>
    <w:rsid w:val="00B55E5E"/>
    <w:rsid w:val="00B55F2E"/>
    <w:rsid w:val="00B560F3"/>
    <w:rsid w:val="00B57557"/>
    <w:rsid w:val="00B576D4"/>
    <w:rsid w:val="00B60227"/>
    <w:rsid w:val="00B61E09"/>
    <w:rsid w:val="00B61FDB"/>
    <w:rsid w:val="00B64461"/>
    <w:rsid w:val="00B64825"/>
    <w:rsid w:val="00B66B6D"/>
    <w:rsid w:val="00B70142"/>
    <w:rsid w:val="00B70AE1"/>
    <w:rsid w:val="00B713E1"/>
    <w:rsid w:val="00B72F1A"/>
    <w:rsid w:val="00B76EC0"/>
    <w:rsid w:val="00B842AA"/>
    <w:rsid w:val="00B8550C"/>
    <w:rsid w:val="00B85AF2"/>
    <w:rsid w:val="00B86590"/>
    <w:rsid w:val="00B87365"/>
    <w:rsid w:val="00B90C02"/>
    <w:rsid w:val="00BA1FFB"/>
    <w:rsid w:val="00BA2D27"/>
    <w:rsid w:val="00BA32ED"/>
    <w:rsid w:val="00BA4E04"/>
    <w:rsid w:val="00BA5AFA"/>
    <w:rsid w:val="00BA65FC"/>
    <w:rsid w:val="00BA6FE3"/>
    <w:rsid w:val="00BA725A"/>
    <w:rsid w:val="00BB0954"/>
    <w:rsid w:val="00BB1151"/>
    <w:rsid w:val="00BB2085"/>
    <w:rsid w:val="00BB2CE6"/>
    <w:rsid w:val="00BB2FCC"/>
    <w:rsid w:val="00BB4E2B"/>
    <w:rsid w:val="00BB555F"/>
    <w:rsid w:val="00BC0385"/>
    <w:rsid w:val="00BC0F9B"/>
    <w:rsid w:val="00BC2300"/>
    <w:rsid w:val="00BC3137"/>
    <w:rsid w:val="00BC363A"/>
    <w:rsid w:val="00BC7350"/>
    <w:rsid w:val="00BC780D"/>
    <w:rsid w:val="00BC7F1A"/>
    <w:rsid w:val="00BD0E4A"/>
    <w:rsid w:val="00BD3AA5"/>
    <w:rsid w:val="00BD490A"/>
    <w:rsid w:val="00BD5E44"/>
    <w:rsid w:val="00BD5FD2"/>
    <w:rsid w:val="00BD6320"/>
    <w:rsid w:val="00BD63D5"/>
    <w:rsid w:val="00BD7035"/>
    <w:rsid w:val="00BE0AE1"/>
    <w:rsid w:val="00BE13A4"/>
    <w:rsid w:val="00BE4491"/>
    <w:rsid w:val="00BE484D"/>
    <w:rsid w:val="00BE64B6"/>
    <w:rsid w:val="00BE64CC"/>
    <w:rsid w:val="00BF0327"/>
    <w:rsid w:val="00BF047C"/>
    <w:rsid w:val="00BF3F05"/>
    <w:rsid w:val="00C012DE"/>
    <w:rsid w:val="00C01824"/>
    <w:rsid w:val="00C02C44"/>
    <w:rsid w:val="00C038A7"/>
    <w:rsid w:val="00C04E81"/>
    <w:rsid w:val="00C07B30"/>
    <w:rsid w:val="00C10A8E"/>
    <w:rsid w:val="00C1468C"/>
    <w:rsid w:val="00C15D55"/>
    <w:rsid w:val="00C1634D"/>
    <w:rsid w:val="00C17488"/>
    <w:rsid w:val="00C17FEC"/>
    <w:rsid w:val="00C20B96"/>
    <w:rsid w:val="00C20E9D"/>
    <w:rsid w:val="00C21B30"/>
    <w:rsid w:val="00C2304F"/>
    <w:rsid w:val="00C2508A"/>
    <w:rsid w:val="00C25AAB"/>
    <w:rsid w:val="00C25D0C"/>
    <w:rsid w:val="00C25D49"/>
    <w:rsid w:val="00C26E58"/>
    <w:rsid w:val="00C27F0F"/>
    <w:rsid w:val="00C34463"/>
    <w:rsid w:val="00C3468D"/>
    <w:rsid w:val="00C34774"/>
    <w:rsid w:val="00C4061C"/>
    <w:rsid w:val="00C41EDC"/>
    <w:rsid w:val="00C43234"/>
    <w:rsid w:val="00C46BFE"/>
    <w:rsid w:val="00C478B5"/>
    <w:rsid w:val="00C47986"/>
    <w:rsid w:val="00C501F0"/>
    <w:rsid w:val="00C50622"/>
    <w:rsid w:val="00C50C5A"/>
    <w:rsid w:val="00C5276B"/>
    <w:rsid w:val="00C52FEB"/>
    <w:rsid w:val="00C54506"/>
    <w:rsid w:val="00C560EE"/>
    <w:rsid w:val="00C56EC2"/>
    <w:rsid w:val="00C57641"/>
    <w:rsid w:val="00C57E11"/>
    <w:rsid w:val="00C60A66"/>
    <w:rsid w:val="00C614CC"/>
    <w:rsid w:val="00C61816"/>
    <w:rsid w:val="00C61CC0"/>
    <w:rsid w:val="00C63B89"/>
    <w:rsid w:val="00C65AC3"/>
    <w:rsid w:val="00C66868"/>
    <w:rsid w:val="00C67B98"/>
    <w:rsid w:val="00C70D79"/>
    <w:rsid w:val="00C72430"/>
    <w:rsid w:val="00C727E6"/>
    <w:rsid w:val="00C73DBC"/>
    <w:rsid w:val="00C73E0D"/>
    <w:rsid w:val="00C754D3"/>
    <w:rsid w:val="00C75AF0"/>
    <w:rsid w:val="00C76842"/>
    <w:rsid w:val="00C76A9E"/>
    <w:rsid w:val="00C80499"/>
    <w:rsid w:val="00C83623"/>
    <w:rsid w:val="00C83A77"/>
    <w:rsid w:val="00C858F9"/>
    <w:rsid w:val="00C8651A"/>
    <w:rsid w:val="00C871DE"/>
    <w:rsid w:val="00C87B1D"/>
    <w:rsid w:val="00C90CE2"/>
    <w:rsid w:val="00C914C0"/>
    <w:rsid w:val="00C91D92"/>
    <w:rsid w:val="00C9277F"/>
    <w:rsid w:val="00C95638"/>
    <w:rsid w:val="00C96C1B"/>
    <w:rsid w:val="00CA0144"/>
    <w:rsid w:val="00CA034A"/>
    <w:rsid w:val="00CA3B43"/>
    <w:rsid w:val="00CA4E7B"/>
    <w:rsid w:val="00CA5249"/>
    <w:rsid w:val="00CA5FD8"/>
    <w:rsid w:val="00CA7892"/>
    <w:rsid w:val="00CB0695"/>
    <w:rsid w:val="00CB08A9"/>
    <w:rsid w:val="00CB0F22"/>
    <w:rsid w:val="00CB1DCC"/>
    <w:rsid w:val="00CB1E91"/>
    <w:rsid w:val="00CB2219"/>
    <w:rsid w:val="00CB2E04"/>
    <w:rsid w:val="00CB2F04"/>
    <w:rsid w:val="00CB4603"/>
    <w:rsid w:val="00CB4839"/>
    <w:rsid w:val="00CB4B55"/>
    <w:rsid w:val="00CB5ECC"/>
    <w:rsid w:val="00CB633B"/>
    <w:rsid w:val="00CB6BFB"/>
    <w:rsid w:val="00CB7B25"/>
    <w:rsid w:val="00CC004A"/>
    <w:rsid w:val="00CC20A5"/>
    <w:rsid w:val="00CC2402"/>
    <w:rsid w:val="00CC5D7B"/>
    <w:rsid w:val="00CC62DC"/>
    <w:rsid w:val="00CC7611"/>
    <w:rsid w:val="00CC7962"/>
    <w:rsid w:val="00CD157A"/>
    <w:rsid w:val="00CD671B"/>
    <w:rsid w:val="00CD704B"/>
    <w:rsid w:val="00CE18CB"/>
    <w:rsid w:val="00CE2592"/>
    <w:rsid w:val="00CE4044"/>
    <w:rsid w:val="00CE4C6C"/>
    <w:rsid w:val="00CE5D57"/>
    <w:rsid w:val="00CE60AC"/>
    <w:rsid w:val="00CE79CF"/>
    <w:rsid w:val="00CF1B4E"/>
    <w:rsid w:val="00CF2DF0"/>
    <w:rsid w:val="00CF3836"/>
    <w:rsid w:val="00CF535C"/>
    <w:rsid w:val="00CF5F99"/>
    <w:rsid w:val="00CF60AC"/>
    <w:rsid w:val="00D03058"/>
    <w:rsid w:val="00D04017"/>
    <w:rsid w:val="00D10AF1"/>
    <w:rsid w:val="00D12E2C"/>
    <w:rsid w:val="00D13D24"/>
    <w:rsid w:val="00D16D5B"/>
    <w:rsid w:val="00D17E7B"/>
    <w:rsid w:val="00D20E4A"/>
    <w:rsid w:val="00D219EA"/>
    <w:rsid w:val="00D244D9"/>
    <w:rsid w:val="00D253A3"/>
    <w:rsid w:val="00D2582C"/>
    <w:rsid w:val="00D26072"/>
    <w:rsid w:val="00D30447"/>
    <w:rsid w:val="00D33B58"/>
    <w:rsid w:val="00D34C87"/>
    <w:rsid w:val="00D3556B"/>
    <w:rsid w:val="00D3747F"/>
    <w:rsid w:val="00D4017D"/>
    <w:rsid w:val="00D4325A"/>
    <w:rsid w:val="00D43EC8"/>
    <w:rsid w:val="00D45326"/>
    <w:rsid w:val="00D50FE1"/>
    <w:rsid w:val="00D5182F"/>
    <w:rsid w:val="00D52DE1"/>
    <w:rsid w:val="00D5398F"/>
    <w:rsid w:val="00D53F5F"/>
    <w:rsid w:val="00D5437D"/>
    <w:rsid w:val="00D5478B"/>
    <w:rsid w:val="00D5780F"/>
    <w:rsid w:val="00D60EF7"/>
    <w:rsid w:val="00D62D46"/>
    <w:rsid w:val="00D65523"/>
    <w:rsid w:val="00D66B69"/>
    <w:rsid w:val="00D67700"/>
    <w:rsid w:val="00D67AA1"/>
    <w:rsid w:val="00D72B2F"/>
    <w:rsid w:val="00D72F56"/>
    <w:rsid w:val="00D734C7"/>
    <w:rsid w:val="00D736F6"/>
    <w:rsid w:val="00D738F1"/>
    <w:rsid w:val="00D73E18"/>
    <w:rsid w:val="00D73F2D"/>
    <w:rsid w:val="00D750C9"/>
    <w:rsid w:val="00D7529C"/>
    <w:rsid w:val="00D76D53"/>
    <w:rsid w:val="00D8006C"/>
    <w:rsid w:val="00D80BC3"/>
    <w:rsid w:val="00D80C80"/>
    <w:rsid w:val="00D816CC"/>
    <w:rsid w:val="00D82F9F"/>
    <w:rsid w:val="00D833A0"/>
    <w:rsid w:val="00D85C06"/>
    <w:rsid w:val="00D86859"/>
    <w:rsid w:val="00D87715"/>
    <w:rsid w:val="00D91D22"/>
    <w:rsid w:val="00D93B2C"/>
    <w:rsid w:val="00D93DB2"/>
    <w:rsid w:val="00D9447B"/>
    <w:rsid w:val="00D9537A"/>
    <w:rsid w:val="00D96941"/>
    <w:rsid w:val="00D976C2"/>
    <w:rsid w:val="00DA143B"/>
    <w:rsid w:val="00DA2814"/>
    <w:rsid w:val="00DA3272"/>
    <w:rsid w:val="00DA3DEF"/>
    <w:rsid w:val="00DA64CE"/>
    <w:rsid w:val="00DA7E11"/>
    <w:rsid w:val="00DA7FF7"/>
    <w:rsid w:val="00DB174E"/>
    <w:rsid w:val="00DB4AC1"/>
    <w:rsid w:val="00DB6760"/>
    <w:rsid w:val="00DC09DC"/>
    <w:rsid w:val="00DC0C54"/>
    <w:rsid w:val="00DC1D78"/>
    <w:rsid w:val="00DC27A7"/>
    <w:rsid w:val="00DC3232"/>
    <w:rsid w:val="00DC4D14"/>
    <w:rsid w:val="00DD00CA"/>
    <w:rsid w:val="00DD06E8"/>
    <w:rsid w:val="00DD1060"/>
    <w:rsid w:val="00DD3942"/>
    <w:rsid w:val="00DD501A"/>
    <w:rsid w:val="00DD5DC3"/>
    <w:rsid w:val="00DD6167"/>
    <w:rsid w:val="00DD6BDC"/>
    <w:rsid w:val="00DD757E"/>
    <w:rsid w:val="00DE0124"/>
    <w:rsid w:val="00DE0A65"/>
    <w:rsid w:val="00DE0EE0"/>
    <w:rsid w:val="00DE1252"/>
    <w:rsid w:val="00DE26B2"/>
    <w:rsid w:val="00DE61F7"/>
    <w:rsid w:val="00DE656A"/>
    <w:rsid w:val="00DE6AF1"/>
    <w:rsid w:val="00DF0855"/>
    <w:rsid w:val="00DF1418"/>
    <w:rsid w:val="00DF19CE"/>
    <w:rsid w:val="00DF2006"/>
    <w:rsid w:val="00DF233B"/>
    <w:rsid w:val="00DF48A4"/>
    <w:rsid w:val="00DF62F3"/>
    <w:rsid w:val="00DF73F7"/>
    <w:rsid w:val="00E0020D"/>
    <w:rsid w:val="00E009A4"/>
    <w:rsid w:val="00E018E7"/>
    <w:rsid w:val="00E1095F"/>
    <w:rsid w:val="00E11132"/>
    <w:rsid w:val="00E1160A"/>
    <w:rsid w:val="00E1644E"/>
    <w:rsid w:val="00E175AF"/>
    <w:rsid w:val="00E21BFE"/>
    <w:rsid w:val="00E22AB9"/>
    <w:rsid w:val="00E23A70"/>
    <w:rsid w:val="00E26A9D"/>
    <w:rsid w:val="00E3051F"/>
    <w:rsid w:val="00E33CA7"/>
    <w:rsid w:val="00E35430"/>
    <w:rsid w:val="00E414A8"/>
    <w:rsid w:val="00E41F9A"/>
    <w:rsid w:val="00E4451A"/>
    <w:rsid w:val="00E46EDC"/>
    <w:rsid w:val="00E53D5F"/>
    <w:rsid w:val="00E54623"/>
    <w:rsid w:val="00E54886"/>
    <w:rsid w:val="00E549D7"/>
    <w:rsid w:val="00E54B6B"/>
    <w:rsid w:val="00E54DF7"/>
    <w:rsid w:val="00E55621"/>
    <w:rsid w:val="00E55ECF"/>
    <w:rsid w:val="00E56DA0"/>
    <w:rsid w:val="00E57C91"/>
    <w:rsid w:val="00E613A5"/>
    <w:rsid w:val="00E622A0"/>
    <w:rsid w:val="00E64C59"/>
    <w:rsid w:val="00E651B8"/>
    <w:rsid w:val="00E65655"/>
    <w:rsid w:val="00E65D00"/>
    <w:rsid w:val="00E73317"/>
    <w:rsid w:val="00E735A7"/>
    <w:rsid w:val="00E75D21"/>
    <w:rsid w:val="00E8018E"/>
    <w:rsid w:val="00E81D4A"/>
    <w:rsid w:val="00E849A5"/>
    <w:rsid w:val="00E84CCB"/>
    <w:rsid w:val="00E90A7E"/>
    <w:rsid w:val="00E91B0F"/>
    <w:rsid w:val="00E932A8"/>
    <w:rsid w:val="00E94B99"/>
    <w:rsid w:val="00EA206C"/>
    <w:rsid w:val="00EA382F"/>
    <w:rsid w:val="00EA4AE4"/>
    <w:rsid w:val="00EA60CF"/>
    <w:rsid w:val="00EB0431"/>
    <w:rsid w:val="00EB3419"/>
    <w:rsid w:val="00EB4259"/>
    <w:rsid w:val="00EB5072"/>
    <w:rsid w:val="00EB570A"/>
    <w:rsid w:val="00EB5DC5"/>
    <w:rsid w:val="00EB674A"/>
    <w:rsid w:val="00EB721E"/>
    <w:rsid w:val="00EB7C4A"/>
    <w:rsid w:val="00EC23DC"/>
    <w:rsid w:val="00EC3019"/>
    <w:rsid w:val="00EC6162"/>
    <w:rsid w:val="00EC618E"/>
    <w:rsid w:val="00ED244B"/>
    <w:rsid w:val="00ED3CD2"/>
    <w:rsid w:val="00ED3DBA"/>
    <w:rsid w:val="00ED61C6"/>
    <w:rsid w:val="00EE2305"/>
    <w:rsid w:val="00EE351B"/>
    <w:rsid w:val="00EE3E14"/>
    <w:rsid w:val="00EE56CF"/>
    <w:rsid w:val="00EE77B7"/>
    <w:rsid w:val="00EE7A58"/>
    <w:rsid w:val="00EF2D32"/>
    <w:rsid w:val="00EF3C22"/>
    <w:rsid w:val="00EF6859"/>
    <w:rsid w:val="00EF78CF"/>
    <w:rsid w:val="00F0278D"/>
    <w:rsid w:val="00F03E9D"/>
    <w:rsid w:val="00F040EC"/>
    <w:rsid w:val="00F04584"/>
    <w:rsid w:val="00F04E62"/>
    <w:rsid w:val="00F04F7C"/>
    <w:rsid w:val="00F07358"/>
    <w:rsid w:val="00F10AB2"/>
    <w:rsid w:val="00F1129C"/>
    <w:rsid w:val="00F114B3"/>
    <w:rsid w:val="00F1187F"/>
    <w:rsid w:val="00F144F4"/>
    <w:rsid w:val="00F1478E"/>
    <w:rsid w:val="00F22112"/>
    <w:rsid w:val="00F23919"/>
    <w:rsid w:val="00F24308"/>
    <w:rsid w:val="00F2534B"/>
    <w:rsid w:val="00F269FF"/>
    <w:rsid w:val="00F26AED"/>
    <w:rsid w:val="00F274E5"/>
    <w:rsid w:val="00F3260D"/>
    <w:rsid w:val="00F35D52"/>
    <w:rsid w:val="00F404C3"/>
    <w:rsid w:val="00F42909"/>
    <w:rsid w:val="00F43948"/>
    <w:rsid w:val="00F45316"/>
    <w:rsid w:val="00F46BCE"/>
    <w:rsid w:val="00F47EEB"/>
    <w:rsid w:val="00F50C51"/>
    <w:rsid w:val="00F52F87"/>
    <w:rsid w:val="00F536BC"/>
    <w:rsid w:val="00F55761"/>
    <w:rsid w:val="00F62E2F"/>
    <w:rsid w:val="00F63F51"/>
    <w:rsid w:val="00F64551"/>
    <w:rsid w:val="00F67BDC"/>
    <w:rsid w:val="00F73CA7"/>
    <w:rsid w:val="00F745FD"/>
    <w:rsid w:val="00F75150"/>
    <w:rsid w:val="00F76CF2"/>
    <w:rsid w:val="00F816F6"/>
    <w:rsid w:val="00F81D1B"/>
    <w:rsid w:val="00F8201F"/>
    <w:rsid w:val="00F84061"/>
    <w:rsid w:val="00F84DBF"/>
    <w:rsid w:val="00F87367"/>
    <w:rsid w:val="00F87D0D"/>
    <w:rsid w:val="00F92623"/>
    <w:rsid w:val="00F928CD"/>
    <w:rsid w:val="00F93001"/>
    <w:rsid w:val="00F93200"/>
    <w:rsid w:val="00F9496E"/>
    <w:rsid w:val="00F96048"/>
    <w:rsid w:val="00FA13F2"/>
    <w:rsid w:val="00FA36C6"/>
    <w:rsid w:val="00FA4375"/>
    <w:rsid w:val="00FA7BFE"/>
    <w:rsid w:val="00FB1280"/>
    <w:rsid w:val="00FB2A92"/>
    <w:rsid w:val="00FB4291"/>
    <w:rsid w:val="00FB4FC2"/>
    <w:rsid w:val="00FB56FE"/>
    <w:rsid w:val="00FB57B3"/>
    <w:rsid w:val="00FB594B"/>
    <w:rsid w:val="00FC0A54"/>
    <w:rsid w:val="00FC1E93"/>
    <w:rsid w:val="00FC213A"/>
    <w:rsid w:val="00FC257C"/>
    <w:rsid w:val="00FC5358"/>
    <w:rsid w:val="00FD1185"/>
    <w:rsid w:val="00FD1316"/>
    <w:rsid w:val="00FD1396"/>
    <w:rsid w:val="00FD37BB"/>
    <w:rsid w:val="00FD5367"/>
    <w:rsid w:val="00FD5414"/>
    <w:rsid w:val="00FD679C"/>
    <w:rsid w:val="00FD6B99"/>
    <w:rsid w:val="00FD7871"/>
    <w:rsid w:val="00FE1CA9"/>
    <w:rsid w:val="00FE33C1"/>
    <w:rsid w:val="00FE3E70"/>
    <w:rsid w:val="00FE768F"/>
    <w:rsid w:val="00FE7F65"/>
    <w:rsid w:val="00FF26D4"/>
    <w:rsid w:val="00FF304D"/>
    <w:rsid w:val="00FF3DC2"/>
    <w:rsid w:val="00FF5D38"/>
    <w:rsid w:val="00FF6684"/>
    <w:rsid w:val="00FF68B4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3D43"/>
  <w15:chartTrackingRefBased/>
  <w15:docId w15:val="{40385390-6AF4-45ED-A390-7DDB89722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19"/>
  </w:style>
  <w:style w:type="paragraph" w:styleId="Heading1">
    <w:name w:val="heading 1"/>
    <w:basedOn w:val="Normal"/>
    <w:next w:val="Normal"/>
    <w:link w:val="Heading1Char"/>
    <w:uiPriority w:val="9"/>
    <w:qFormat/>
    <w:rsid w:val="006B4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4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B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39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398F"/>
    <w:rPr>
      <w:color w:val="605E5C"/>
      <w:shd w:val="clear" w:color="auto" w:fill="E1DFDD"/>
    </w:rPr>
  </w:style>
  <w:style w:type="character" w:customStyle="1" w:styleId="typography-modulelvnit">
    <w:name w:val="typography-module__lvnit"/>
    <w:basedOn w:val="DefaultParagraphFont"/>
    <w:rsid w:val="00263279"/>
  </w:style>
  <w:style w:type="table" w:styleId="TableGrid">
    <w:name w:val="Table Grid"/>
    <w:basedOn w:val="TableNormal"/>
    <w:uiPriority w:val="39"/>
    <w:rsid w:val="00403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C02"/>
  </w:style>
  <w:style w:type="paragraph" w:styleId="Footer">
    <w:name w:val="footer"/>
    <w:basedOn w:val="Normal"/>
    <w:link w:val="FooterChar"/>
    <w:uiPriority w:val="99"/>
    <w:unhideWhenUsed/>
    <w:rsid w:val="00B90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C02"/>
  </w:style>
  <w:style w:type="character" w:styleId="FollowedHyperlink">
    <w:name w:val="FollowedHyperlink"/>
    <w:basedOn w:val="DefaultParagraphFont"/>
    <w:uiPriority w:val="99"/>
    <w:semiHidden/>
    <w:unhideWhenUsed/>
    <w:rsid w:val="00836031"/>
    <w:rPr>
      <w:color w:val="954F72"/>
      <w:u w:val="single"/>
    </w:rPr>
  </w:style>
  <w:style w:type="paragraph" w:customStyle="1" w:styleId="msonormal0">
    <w:name w:val="msonormal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5">
    <w:name w:val="xl65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6">
    <w:name w:val="xl66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7">
    <w:name w:val="xl67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customStyle="1" w:styleId="xl68">
    <w:name w:val="xl68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69">
    <w:name w:val="xl69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0">
    <w:name w:val="xl70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8360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2">
    <w:name w:val="xl72"/>
    <w:basedOn w:val="Normal"/>
    <w:rsid w:val="008360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3">
    <w:name w:val="xl73"/>
    <w:basedOn w:val="Normal"/>
    <w:rsid w:val="0083603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4">
    <w:name w:val="xl74"/>
    <w:basedOn w:val="Normal"/>
    <w:rsid w:val="00836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5">
    <w:name w:val="xl75"/>
    <w:basedOn w:val="Normal"/>
    <w:rsid w:val="0083603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33"/>
      <w:kern w:val="0"/>
      <w:sz w:val="20"/>
      <w:szCs w:val="20"/>
      <w:lang w:eastAsia="en-IN"/>
      <w14:ligatures w14:val="none"/>
    </w:rPr>
  </w:style>
  <w:style w:type="paragraph" w:customStyle="1" w:styleId="xl76">
    <w:name w:val="xl76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7">
    <w:name w:val="xl77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8">
    <w:name w:val="xl78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9">
    <w:name w:val="xl79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0">
    <w:name w:val="xl80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1">
    <w:name w:val="xl81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kern w:val="0"/>
      <w:sz w:val="20"/>
      <w:szCs w:val="20"/>
      <w:lang w:eastAsia="en-IN"/>
      <w14:ligatures w14:val="none"/>
    </w:rPr>
  </w:style>
  <w:style w:type="paragraph" w:customStyle="1" w:styleId="xl82">
    <w:name w:val="xl82"/>
    <w:basedOn w:val="Normal"/>
    <w:rsid w:val="008360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3">
    <w:name w:val="xl83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4">
    <w:name w:val="xl84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5">
    <w:name w:val="xl85"/>
    <w:basedOn w:val="Normal"/>
    <w:rsid w:val="008360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6">
    <w:name w:val="xl86"/>
    <w:basedOn w:val="Normal"/>
    <w:rsid w:val="0083603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7">
    <w:name w:val="xl87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8">
    <w:name w:val="xl88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9">
    <w:name w:val="xl89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0">
    <w:name w:val="xl90"/>
    <w:basedOn w:val="Normal"/>
    <w:rsid w:val="00836031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table" w:styleId="PlainTable2">
    <w:name w:val="Plain Table 2"/>
    <w:basedOn w:val="TableNormal"/>
    <w:uiPriority w:val="42"/>
    <w:rsid w:val="008360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9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53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4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5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86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0023">
                      <w:marLeft w:val="0"/>
                      <w:marRight w:val="0"/>
                      <w:marTop w:val="4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64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2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22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583985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single" w:sz="6" w:space="8" w:color="000000"/>
                                        <w:left w:val="single" w:sz="6" w:space="31" w:color="000000"/>
                                        <w:bottom w:val="single" w:sz="6" w:space="8" w:color="000000"/>
                                        <w:right w:val="single" w:sz="6" w:space="31" w:color="00000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5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0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0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4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5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2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296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25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19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89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8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2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7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5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85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17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459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6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408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7461">
                      <w:marLeft w:val="0"/>
                      <w:marRight w:val="0"/>
                      <w:marTop w:val="4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2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763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4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562036">
                                      <w:marLeft w:val="0"/>
                                      <w:marRight w:val="300"/>
                                      <w:marTop w:val="0"/>
                                      <w:marBottom w:val="0"/>
                                      <w:divBdr>
                                        <w:top w:val="single" w:sz="6" w:space="8" w:color="000000"/>
                                        <w:left w:val="single" w:sz="6" w:space="31" w:color="000000"/>
                                        <w:bottom w:val="single" w:sz="6" w:space="8" w:color="000000"/>
                                        <w:right w:val="single" w:sz="6" w:space="31" w:color="000000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6D4499-A366-46F9-AB7C-0237EEFB826D}">
  <we:reference id="wa200001361" version="2.129.3.0" store="en-IN" storeType="OMEX"/>
  <we:alternateReferences>
    <we:reference id="wa200001361" version="2.129.3.0" store="WA200001361" storeType="OMEX"/>
  </we:alternateReferences>
  <we:properties>
    <we:property name="paperpal-document-id" value="&quot;6cef3b3f-6adb-41fe-a657-13178d53426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76AA6-13C2-4B1C-BDC7-C89A3EDCB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52</TotalTime>
  <Pages>3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hd_sathish@outlook.com</dc:creator>
  <cp:keywords/>
  <dc:description/>
  <cp:lastModifiedBy>deepikahd_sathish@outlook.com</cp:lastModifiedBy>
  <cp:revision>229</cp:revision>
  <dcterms:created xsi:type="dcterms:W3CDTF">2025-03-10T23:37:00Z</dcterms:created>
  <dcterms:modified xsi:type="dcterms:W3CDTF">2025-11-28T11:31:00Z</dcterms:modified>
</cp:coreProperties>
</file>